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451" w:rsidRPr="00A96170" w:rsidRDefault="00DD13E1" w:rsidP="00A9617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4103946"/>
      <w:bookmarkStart w:id="1" w:name="_Hlk93862901"/>
      <w:bookmarkStart w:id="2" w:name="_Hlk93862862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DATA </w:t>
      </w:r>
      <w:bookmarkStart w:id="3" w:name="_GoBack"/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85E27">
        <w:rPr>
          <w:rFonts w:ascii="Times New Roman" w:hAnsi="Times New Roman" w:cs="Times New Roman"/>
          <w:b/>
          <w:bCs/>
          <w:sz w:val="24"/>
          <w:szCs w:val="24"/>
        </w:rPr>
        <w:t xml:space="preserve">INITIAL </w:t>
      </w:r>
      <w:r w:rsidR="00473451" w:rsidRPr="00A96170">
        <w:rPr>
          <w:rFonts w:ascii="Times New Roman" w:hAnsi="Times New Roman" w:cs="Times New Roman"/>
          <w:b/>
          <w:bCs/>
          <w:sz w:val="24"/>
          <w:szCs w:val="24"/>
        </w:rPr>
        <w:t>CODE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Initially doubts that the patient has cancer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94104006"/>
      <w:bookmarkEnd w:id="0"/>
      <w:r w:rsidRPr="00A96170">
        <w:rPr>
          <w:rFonts w:ascii="Times New Roman" w:hAnsi="Times New Roman" w:cs="Times New Roman"/>
          <w:sz w:val="24"/>
          <w:szCs w:val="24"/>
        </w:rPr>
        <w:t>Local doctor refers patient to UCI for further management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94104053"/>
      <w:bookmarkStart w:id="6" w:name="_Hlk93862936"/>
      <w:bookmarkEnd w:id="4"/>
      <w:r w:rsidRPr="00A96170">
        <w:rPr>
          <w:rFonts w:ascii="Times New Roman" w:hAnsi="Times New Roman" w:cs="Times New Roman"/>
          <w:sz w:val="24"/>
          <w:szCs w:val="24"/>
        </w:rPr>
        <w:t>Cancer symptoms treated with local herbs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Hlk94110125"/>
      <w:bookmarkStart w:id="8" w:name="_Hlk93862979"/>
      <w:bookmarkEnd w:id="1"/>
      <w:bookmarkEnd w:id="5"/>
      <w:r w:rsidRPr="00A96170">
        <w:rPr>
          <w:rFonts w:ascii="Times New Roman" w:hAnsi="Times New Roman" w:cs="Times New Roman"/>
          <w:sz w:val="24"/>
          <w:szCs w:val="24"/>
        </w:rPr>
        <w:t xml:space="preserve">Describes cancer symptoms 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Hlk94104113"/>
      <w:bookmarkEnd w:id="7"/>
      <w:r w:rsidRPr="00A96170">
        <w:rPr>
          <w:rFonts w:ascii="Times New Roman" w:hAnsi="Times New Roman" w:cs="Times New Roman"/>
          <w:sz w:val="24"/>
          <w:szCs w:val="24"/>
        </w:rPr>
        <w:t>A learned relative directs caregiver to UCI</w:t>
      </w:r>
    </w:p>
    <w:p w:rsidR="007D577E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Hlk94104151"/>
      <w:bookmarkEnd w:id="9"/>
      <w:r w:rsidRPr="00A96170">
        <w:rPr>
          <w:rFonts w:ascii="Times New Roman" w:hAnsi="Times New Roman" w:cs="Times New Roman"/>
          <w:sz w:val="24"/>
          <w:szCs w:val="24"/>
        </w:rPr>
        <w:t>Smooth and friendly admission process</w:t>
      </w:r>
      <w:bookmarkStart w:id="11" w:name="_Hlk93863026"/>
      <w:bookmarkEnd w:id="6"/>
      <w:bookmarkEnd w:id="8"/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2" w:name="_Hlk94104201"/>
      <w:bookmarkEnd w:id="10"/>
      <w:r w:rsidRPr="00A96170">
        <w:rPr>
          <w:rFonts w:ascii="Times New Roman" w:hAnsi="Times New Roman" w:cs="Times New Roman"/>
          <w:sz w:val="24"/>
          <w:szCs w:val="24"/>
        </w:rPr>
        <w:t>Feels happy when discharged because he is able to go to work and put it in order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3" w:name="_Hlk93863036"/>
      <w:bookmarkStart w:id="14" w:name="_Hlk94104264"/>
      <w:bookmarkEnd w:id="11"/>
      <w:bookmarkEnd w:id="12"/>
      <w:r w:rsidRPr="00A96170">
        <w:rPr>
          <w:rFonts w:ascii="Times New Roman" w:hAnsi="Times New Roman" w:cs="Times New Roman"/>
          <w:sz w:val="24"/>
          <w:szCs w:val="24"/>
        </w:rPr>
        <w:t>The workplace becomes disorganized when he is away in the hospital</w:t>
      </w:r>
    </w:p>
    <w:p w:rsidR="007D577E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5" w:name="_Hlk93863047"/>
      <w:bookmarkEnd w:id="13"/>
      <w:r w:rsidRPr="00A96170">
        <w:rPr>
          <w:rFonts w:ascii="Times New Roman" w:hAnsi="Times New Roman" w:cs="Times New Roman"/>
          <w:sz w:val="24"/>
          <w:szCs w:val="24"/>
        </w:rPr>
        <w:t>Fails to monitor/supervise his business hence his employees cheat him</w:t>
      </w:r>
      <w:bookmarkStart w:id="16" w:name="_Hlk93863066"/>
      <w:bookmarkEnd w:id="15"/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7" w:name="_Hlk94104374"/>
      <w:bookmarkEnd w:id="14"/>
      <w:r w:rsidRPr="00A96170">
        <w:rPr>
          <w:rFonts w:ascii="Times New Roman" w:hAnsi="Times New Roman" w:cs="Times New Roman"/>
          <w:sz w:val="24"/>
          <w:szCs w:val="24"/>
        </w:rPr>
        <w:t>Has no control over his daily routine while in the hospital</w:t>
      </w:r>
      <w:bookmarkEnd w:id="17"/>
      <w:r w:rsidRPr="00A96170">
        <w:rPr>
          <w:rFonts w:ascii="Times New Roman" w:hAnsi="Times New Roman" w:cs="Times New Roman"/>
          <w:sz w:val="24"/>
          <w:szCs w:val="24"/>
        </w:rPr>
        <w:t>,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8" w:name="_Hlk94104405"/>
      <w:r w:rsidRPr="00A96170">
        <w:rPr>
          <w:rFonts w:ascii="Times New Roman" w:hAnsi="Times New Roman" w:cs="Times New Roman"/>
          <w:sz w:val="24"/>
          <w:szCs w:val="24"/>
        </w:rPr>
        <w:t xml:space="preserve">Communicates patients’ condition to doctors. </w:t>
      </w:r>
    </w:p>
    <w:p w:rsidR="007D577E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Washes patients clothes, brings food, buys drugs, feeds patient and administers drugs</w:t>
      </w:r>
    </w:p>
    <w:bookmarkEnd w:id="18"/>
    <w:p w:rsidR="00EC5122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Caregiving is hard in the beginning but it gets easier </w:t>
      </w:r>
      <w:bookmarkEnd w:id="16"/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9" w:name="_Hlk94104482"/>
      <w:r w:rsidRPr="00A96170">
        <w:rPr>
          <w:rFonts w:ascii="Times New Roman" w:hAnsi="Times New Roman" w:cs="Times New Roman"/>
          <w:sz w:val="24"/>
          <w:szCs w:val="24"/>
        </w:rPr>
        <w:t>Has no control over his daily routine while in the hospital,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0" w:name="_Hlk93863146"/>
      <w:r w:rsidRPr="00A96170">
        <w:rPr>
          <w:rFonts w:ascii="Times New Roman" w:hAnsi="Times New Roman" w:cs="Times New Roman"/>
          <w:sz w:val="24"/>
          <w:szCs w:val="24"/>
        </w:rPr>
        <w:t>Cannot do anything for himself while in the hospital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1" w:name="_Hlk94104537"/>
      <w:bookmarkEnd w:id="19"/>
      <w:r w:rsidRPr="00A96170">
        <w:rPr>
          <w:rFonts w:ascii="Times New Roman" w:hAnsi="Times New Roman" w:cs="Times New Roman"/>
          <w:sz w:val="24"/>
          <w:szCs w:val="24"/>
        </w:rPr>
        <w:t>Lacks money to buy drugs, food and transport</w:t>
      </w:r>
    </w:p>
    <w:bookmarkEnd w:id="21"/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Calls relatives for help with money for transport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2" w:name="_Hlk94104608"/>
      <w:r w:rsidRPr="00A96170">
        <w:rPr>
          <w:rFonts w:ascii="Times New Roman" w:hAnsi="Times New Roman" w:cs="Times New Roman"/>
          <w:sz w:val="24"/>
          <w:szCs w:val="24"/>
        </w:rPr>
        <w:t>Poor communication by health workers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3" w:name="_Hlk94104640"/>
      <w:bookmarkEnd w:id="22"/>
      <w:r w:rsidRPr="00A96170">
        <w:rPr>
          <w:rFonts w:ascii="Times New Roman" w:hAnsi="Times New Roman" w:cs="Times New Roman"/>
          <w:sz w:val="24"/>
          <w:szCs w:val="24"/>
        </w:rPr>
        <w:t>Health workers delay to respond when called for help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4" w:name="_Hlk93863215"/>
      <w:bookmarkEnd w:id="20"/>
      <w:r w:rsidRPr="00A96170">
        <w:rPr>
          <w:rFonts w:ascii="Times New Roman" w:hAnsi="Times New Roman" w:cs="Times New Roman"/>
          <w:sz w:val="24"/>
          <w:szCs w:val="24"/>
        </w:rPr>
        <w:t xml:space="preserve">Harsh communication by health </w:t>
      </w:r>
      <w:r w:rsidR="00D64030" w:rsidRPr="00A96170">
        <w:rPr>
          <w:rFonts w:ascii="Times New Roman" w:hAnsi="Times New Roman" w:cs="Times New Roman"/>
          <w:sz w:val="24"/>
          <w:szCs w:val="24"/>
        </w:rPr>
        <w:t>workers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ls that the patient is mistreated by the health workers</w:t>
      </w:r>
    </w:p>
    <w:p w:rsidR="007D577E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5" w:name="_Hlk94104662"/>
      <w:bookmarkStart w:id="26" w:name="_Hlk93863229"/>
      <w:bookmarkEnd w:id="23"/>
      <w:bookmarkEnd w:id="24"/>
      <w:r w:rsidRPr="00A96170">
        <w:rPr>
          <w:rFonts w:ascii="Times New Roman" w:hAnsi="Times New Roman" w:cs="Times New Roman"/>
          <w:sz w:val="24"/>
          <w:szCs w:val="24"/>
        </w:rPr>
        <w:t>Asks money from people but they don’t have since they had not received their salaries yet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7" w:name="_Hlk94104679"/>
      <w:bookmarkEnd w:id="25"/>
      <w:r w:rsidRPr="00A96170">
        <w:rPr>
          <w:rFonts w:ascii="Times New Roman" w:hAnsi="Times New Roman" w:cs="Times New Roman"/>
          <w:sz w:val="24"/>
          <w:szCs w:val="24"/>
        </w:rPr>
        <w:lastRenderedPageBreak/>
        <w:t>Shortage of doctors on weekends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8" w:name="_Hlk93863269"/>
      <w:bookmarkEnd w:id="26"/>
      <w:r w:rsidRPr="00A96170">
        <w:rPr>
          <w:rFonts w:ascii="Times New Roman" w:hAnsi="Times New Roman" w:cs="Times New Roman"/>
          <w:sz w:val="24"/>
          <w:szCs w:val="24"/>
        </w:rPr>
        <w:t>Appreciates health workers when the patient gets better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9" w:name="_Hlk94104718"/>
      <w:bookmarkStart w:id="30" w:name="_Hlk93863287"/>
      <w:bookmarkEnd w:id="27"/>
      <w:bookmarkEnd w:id="28"/>
      <w:r w:rsidRPr="00A96170">
        <w:rPr>
          <w:rFonts w:ascii="Times New Roman" w:hAnsi="Times New Roman" w:cs="Times New Roman"/>
          <w:sz w:val="24"/>
          <w:szCs w:val="24"/>
        </w:rPr>
        <w:t>Sleeping on the floor makes him fatigued</w:t>
      </w:r>
    </w:p>
    <w:p w:rsidR="00501DA2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1" w:name="_Hlk94104741"/>
      <w:bookmarkEnd w:id="29"/>
      <w:r w:rsidRPr="00A96170">
        <w:rPr>
          <w:rFonts w:ascii="Times New Roman" w:hAnsi="Times New Roman" w:cs="Times New Roman"/>
          <w:sz w:val="24"/>
          <w:szCs w:val="24"/>
        </w:rPr>
        <w:t>Dirty toilets that lack privacy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ack of water in the toilets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Toilets misused by patients and caregivers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Afraid to use toilets, fears infections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2" w:name="_Hlk93863337"/>
      <w:bookmarkEnd w:id="30"/>
      <w:bookmarkEnd w:id="31"/>
      <w:r w:rsidRPr="00A96170">
        <w:rPr>
          <w:rFonts w:ascii="Times New Roman" w:hAnsi="Times New Roman" w:cs="Times New Roman"/>
          <w:sz w:val="24"/>
          <w:szCs w:val="24"/>
        </w:rPr>
        <w:t>Caregivers remind each other to pick patient’s medicine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orm of peer support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3" w:name="_Hlk93873541"/>
      <w:bookmarkEnd w:id="32"/>
      <w:r w:rsidRPr="00A96170">
        <w:rPr>
          <w:rFonts w:ascii="Times New Roman" w:hAnsi="Times New Roman" w:cs="Times New Roman"/>
          <w:sz w:val="24"/>
          <w:szCs w:val="24"/>
        </w:rPr>
        <w:t>Sometimes misses appointments when he has no money for transport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4" w:name="_Hlk93863351"/>
      <w:bookmarkEnd w:id="33"/>
      <w:r w:rsidRPr="00A96170">
        <w:rPr>
          <w:rFonts w:ascii="Times New Roman" w:hAnsi="Times New Roman" w:cs="Times New Roman"/>
          <w:sz w:val="24"/>
          <w:szCs w:val="24"/>
        </w:rPr>
        <w:t xml:space="preserve">Difficult to move from home area to the UCI,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its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far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5" w:name="_Hlk94104860"/>
      <w:bookmarkStart w:id="36" w:name="_Hlk93863370"/>
      <w:bookmarkEnd w:id="34"/>
      <w:r w:rsidRPr="00A96170">
        <w:rPr>
          <w:rFonts w:ascii="Times New Roman" w:hAnsi="Times New Roman" w:cs="Times New Roman"/>
          <w:sz w:val="24"/>
          <w:szCs w:val="24"/>
        </w:rPr>
        <w:t>Has learnt signs and symptoms of cancer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7" w:name="_Hlk94104916"/>
      <w:bookmarkEnd w:id="35"/>
      <w:r w:rsidRPr="00A96170">
        <w:rPr>
          <w:rFonts w:ascii="Times New Roman" w:hAnsi="Times New Roman" w:cs="Times New Roman"/>
          <w:sz w:val="24"/>
          <w:szCs w:val="24"/>
        </w:rPr>
        <w:t>Plans to refer people with similar symptoms for medical check up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8" w:name="_Hlk93873684"/>
      <w:bookmarkEnd w:id="37"/>
      <w:r w:rsidRPr="00A96170">
        <w:rPr>
          <w:rFonts w:ascii="Times New Roman" w:hAnsi="Times New Roman" w:cs="Times New Roman"/>
          <w:sz w:val="24"/>
          <w:szCs w:val="24"/>
        </w:rPr>
        <w:t>Finds it hard to move with the patient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9" w:name="_Hlk94104972"/>
      <w:bookmarkEnd w:id="38"/>
      <w:r w:rsidRPr="00A96170">
        <w:rPr>
          <w:rFonts w:ascii="Times New Roman" w:hAnsi="Times New Roman" w:cs="Times New Roman"/>
          <w:sz w:val="24"/>
          <w:szCs w:val="24"/>
        </w:rPr>
        <w:t>Leaves patient with relatives in the city to look for money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0" w:name="_Hlk94104993"/>
      <w:bookmarkEnd w:id="39"/>
      <w:r w:rsidRPr="00A96170">
        <w:rPr>
          <w:rFonts w:ascii="Times New Roman" w:hAnsi="Times New Roman" w:cs="Times New Roman"/>
          <w:sz w:val="24"/>
          <w:szCs w:val="24"/>
        </w:rPr>
        <w:t>Feels rewarded when he sees the patient alive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1" w:name="_Hlk94105024"/>
      <w:bookmarkStart w:id="42" w:name="_Hlk93863382"/>
      <w:bookmarkEnd w:id="36"/>
      <w:bookmarkEnd w:id="40"/>
      <w:r w:rsidRPr="00A96170">
        <w:rPr>
          <w:rFonts w:ascii="Times New Roman" w:hAnsi="Times New Roman" w:cs="Times New Roman"/>
          <w:sz w:val="24"/>
          <w:szCs w:val="24"/>
        </w:rPr>
        <w:t>Has learnt to pray harder than before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3" w:name="_Hlk94105100"/>
      <w:bookmarkEnd w:id="41"/>
      <w:r w:rsidRPr="00A96170">
        <w:rPr>
          <w:rFonts w:ascii="Times New Roman" w:hAnsi="Times New Roman" w:cs="Times New Roman"/>
          <w:sz w:val="24"/>
          <w:szCs w:val="24"/>
        </w:rPr>
        <w:t>Appreciates friend he and the patient have got in the hospital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4" w:name="_Hlk94105128"/>
      <w:bookmarkEnd w:id="43"/>
      <w:r w:rsidRPr="00A96170">
        <w:rPr>
          <w:rFonts w:ascii="Times New Roman" w:hAnsi="Times New Roman" w:cs="Times New Roman"/>
          <w:sz w:val="24"/>
          <w:szCs w:val="24"/>
        </w:rPr>
        <w:t>Demoralized when he sees other patients die</w:t>
      </w:r>
    </w:p>
    <w:p w:rsidR="00377536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5" w:name="_Hlk93863474"/>
      <w:bookmarkStart w:id="46" w:name="_Hlk94105139"/>
      <w:bookmarkEnd w:id="42"/>
      <w:bookmarkEnd w:id="44"/>
      <w:r w:rsidRPr="00A96170">
        <w:rPr>
          <w:rFonts w:ascii="Times New Roman" w:hAnsi="Times New Roman" w:cs="Times New Roman"/>
          <w:sz w:val="24"/>
          <w:szCs w:val="24"/>
        </w:rPr>
        <w:t>Other caregivers look sad</w:t>
      </w:r>
      <w:bookmarkStart w:id="47" w:name="_Hlk93863482"/>
      <w:bookmarkEnd w:id="45"/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8" w:name="_Hlk94105192"/>
      <w:bookmarkEnd w:id="46"/>
      <w:r w:rsidRPr="00A96170">
        <w:rPr>
          <w:rFonts w:ascii="Times New Roman" w:hAnsi="Times New Roman" w:cs="Times New Roman"/>
          <w:sz w:val="24"/>
          <w:szCs w:val="24"/>
        </w:rPr>
        <w:t>Afraid that if he loses his job, caregiving will become more difficult</w:t>
      </w:r>
    </w:p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9" w:name="_Hlk93863492"/>
      <w:bookmarkStart w:id="50" w:name="_Hlk94105240"/>
      <w:bookmarkEnd w:id="47"/>
      <w:bookmarkEnd w:id="48"/>
      <w:r w:rsidRPr="00A96170">
        <w:rPr>
          <w:rFonts w:ascii="Times New Roman" w:hAnsi="Times New Roman" w:cs="Times New Roman"/>
          <w:sz w:val="24"/>
          <w:szCs w:val="24"/>
        </w:rPr>
        <w:t>Would stop caring if he lost his jo</w:t>
      </w:r>
      <w:bookmarkEnd w:id="49"/>
      <w:r w:rsidRPr="00A96170">
        <w:rPr>
          <w:rFonts w:ascii="Times New Roman" w:hAnsi="Times New Roman" w:cs="Times New Roman"/>
          <w:sz w:val="24"/>
          <w:szCs w:val="24"/>
        </w:rPr>
        <w:t>b</w:t>
      </w:r>
    </w:p>
    <w:p w:rsidR="00AB33B6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1" w:name="_Hlk94105419"/>
      <w:bookmarkStart w:id="52" w:name="_Hlk94105462"/>
      <w:bookmarkEnd w:id="50"/>
      <w:r w:rsidRPr="00A96170">
        <w:rPr>
          <w:rFonts w:ascii="Times New Roman" w:hAnsi="Times New Roman" w:cs="Times New Roman"/>
          <w:sz w:val="24"/>
          <w:szCs w:val="24"/>
        </w:rPr>
        <w:t>Beginning of cancer symptoms</w:t>
      </w:r>
    </w:p>
    <w:bookmarkEnd w:id="51"/>
    <w:p w:rsidR="00AB33B6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lastRenderedPageBreak/>
        <w:t>Long journey of caregiving involving travelling long distances, visiting many hospitals with periods of improvement and recurrence of symptoms</w:t>
      </w:r>
      <w:r w:rsidR="00836826" w:rsidRPr="00A96170">
        <w:rPr>
          <w:rFonts w:ascii="Times New Roman" w:hAnsi="Times New Roman" w:cs="Times New Roman"/>
          <w:sz w:val="24"/>
          <w:szCs w:val="24"/>
        </w:rPr>
        <w:t xml:space="preserve"> before diagnosis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3" w:name="_Hlk94110010"/>
      <w:bookmarkEnd w:id="52"/>
      <w:r w:rsidRPr="00A96170">
        <w:rPr>
          <w:rFonts w:ascii="Times New Roman" w:hAnsi="Times New Roman" w:cs="Times New Roman"/>
          <w:sz w:val="24"/>
          <w:szCs w:val="24"/>
        </w:rPr>
        <w:t>Cancer spreads to other areas of the body, patients’ condition worsens</w:t>
      </w:r>
    </w:p>
    <w:p w:rsidR="006472AC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4" w:name="_Hlk94105520"/>
      <w:bookmarkEnd w:id="53"/>
      <w:r w:rsidRPr="00A96170">
        <w:rPr>
          <w:rFonts w:ascii="Times New Roman" w:hAnsi="Times New Roman" w:cs="Times New Roman"/>
          <w:sz w:val="24"/>
          <w:szCs w:val="24"/>
        </w:rPr>
        <w:t xml:space="preserve">Feels </w:t>
      </w:r>
      <w:r w:rsidR="0063678E" w:rsidRPr="00A96170">
        <w:rPr>
          <w:rFonts w:ascii="Times New Roman" w:hAnsi="Times New Roman" w:cs="Times New Roman"/>
          <w:sz w:val="24"/>
          <w:szCs w:val="24"/>
        </w:rPr>
        <w:t>sad</w:t>
      </w:r>
      <w:r w:rsidRPr="00A96170">
        <w:rPr>
          <w:rFonts w:ascii="Times New Roman" w:hAnsi="Times New Roman" w:cs="Times New Roman"/>
          <w:sz w:val="24"/>
          <w:szCs w:val="24"/>
        </w:rPr>
        <w:t xml:space="preserve"> when the patient is not well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5" w:name="_Hlk94105549"/>
      <w:bookmarkEnd w:id="54"/>
      <w:r w:rsidRPr="00A96170">
        <w:rPr>
          <w:rFonts w:ascii="Times New Roman" w:hAnsi="Times New Roman" w:cs="Times New Roman"/>
          <w:sz w:val="24"/>
          <w:szCs w:val="24"/>
        </w:rPr>
        <w:t xml:space="preserve">Feels chest pain,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headache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,worry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>, scared of patients death</w:t>
      </w:r>
    </w:p>
    <w:p w:rsidR="0063678E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6" w:name="_Hlk94105564"/>
      <w:bookmarkEnd w:id="55"/>
      <w:r w:rsidRPr="00A96170">
        <w:rPr>
          <w:rFonts w:ascii="Times New Roman" w:hAnsi="Times New Roman" w:cs="Times New Roman"/>
          <w:sz w:val="24"/>
          <w:szCs w:val="24"/>
        </w:rPr>
        <w:t>Feels stressed when the situation worsens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7" w:name="_Hlk94105580"/>
      <w:bookmarkEnd w:id="56"/>
      <w:r w:rsidRPr="00A96170">
        <w:rPr>
          <w:rFonts w:ascii="Times New Roman" w:hAnsi="Times New Roman" w:cs="Times New Roman"/>
          <w:sz w:val="24"/>
          <w:szCs w:val="24"/>
        </w:rPr>
        <w:t>No time for friends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8" w:name="_Hlk94105653"/>
      <w:bookmarkEnd w:id="57"/>
      <w:r w:rsidRPr="00A96170">
        <w:rPr>
          <w:rFonts w:ascii="Times New Roman" w:hAnsi="Times New Roman" w:cs="Times New Roman"/>
          <w:sz w:val="24"/>
          <w:szCs w:val="24"/>
        </w:rPr>
        <w:t>Takes the patient to be her mother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9" w:name="_Hlk94105604"/>
      <w:bookmarkEnd w:id="58"/>
      <w:r w:rsidRPr="00A96170">
        <w:rPr>
          <w:rFonts w:ascii="Times New Roman" w:hAnsi="Times New Roman" w:cs="Times New Roman"/>
          <w:sz w:val="24"/>
          <w:szCs w:val="24"/>
        </w:rPr>
        <w:t>Hard to go to church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0" w:name="_Hlk94105677"/>
      <w:bookmarkEnd w:id="59"/>
      <w:r w:rsidRPr="00A96170">
        <w:rPr>
          <w:rFonts w:ascii="Times New Roman" w:hAnsi="Times New Roman" w:cs="Times New Roman"/>
          <w:sz w:val="24"/>
          <w:szCs w:val="24"/>
        </w:rPr>
        <w:t>Stressed when the patient is admitted during her exams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1" w:name="_Hlk94105708"/>
      <w:bookmarkEnd w:id="60"/>
      <w:r w:rsidRPr="00A96170">
        <w:rPr>
          <w:rFonts w:ascii="Times New Roman" w:hAnsi="Times New Roman" w:cs="Times New Roman"/>
          <w:sz w:val="24"/>
          <w:szCs w:val="24"/>
        </w:rPr>
        <w:t xml:space="preserve">Helping the patient, bathe, feed,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story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telling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2" w:name="_Hlk94105733"/>
      <w:bookmarkEnd w:id="61"/>
      <w:r w:rsidRPr="00A96170">
        <w:rPr>
          <w:rFonts w:ascii="Times New Roman" w:hAnsi="Times New Roman" w:cs="Times New Roman"/>
          <w:sz w:val="24"/>
          <w:szCs w:val="24"/>
        </w:rPr>
        <w:t xml:space="preserve">Patient doesn’t feel loved if she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does</w:t>
      </w:r>
      <w:r w:rsidR="0020002E" w:rsidRPr="00A96170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take care of her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3" w:name="_Hlk94109998"/>
      <w:bookmarkEnd w:id="62"/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Its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hard when the patient refuses to eat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4" w:name="_Hlk94106003"/>
      <w:bookmarkEnd w:id="63"/>
      <w:r w:rsidRPr="00A96170">
        <w:rPr>
          <w:rFonts w:ascii="Times New Roman" w:hAnsi="Times New Roman" w:cs="Times New Roman"/>
          <w:sz w:val="24"/>
          <w:szCs w:val="24"/>
        </w:rPr>
        <w:t>No money at home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5" w:name="_Hlk94105813"/>
      <w:bookmarkEnd w:id="64"/>
      <w:r w:rsidRPr="00A96170">
        <w:rPr>
          <w:rFonts w:ascii="Times New Roman" w:hAnsi="Times New Roman" w:cs="Times New Roman"/>
          <w:sz w:val="24"/>
          <w:szCs w:val="24"/>
        </w:rPr>
        <w:t xml:space="preserve">Use ambulance for transport but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expensive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Money gets done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6" w:name="_Hlk94105838"/>
      <w:bookmarkEnd w:id="65"/>
      <w:r w:rsidRPr="00A96170">
        <w:rPr>
          <w:rFonts w:ascii="Times New Roman" w:hAnsi="Times New Roman" w:cs="Times New Roman"/>
          <w:sz w:val="24"/>
          <w:szCs w:val="24"/>
        </w:rPr>
        <w:t>Health workers are not rude, they are social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7" w:name="_Hlk94105869"/>
      <w:bookmarkEnd w:id="66"/>
      <w:r w:rsidRPr="00A96170">
        <w:rPr>
          <w:rFonts w:ascii="Times New Roman" w:hAnsi="Times New Roman" w:cs="Times New Roman"/>
          <w:sz w:val="24"/>
          <w:szCs w:val="24"/>
        </w:rPr>
        <w:t>Crowded wards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8" w:name="_Hlk94105926"/>
      <w:r w:rsidRPr="00A96170">
        <w:rPr>
          <w:rFonts w:ascii="Times New Roman" w:hAnsi="Times New Roman" w:cs="Times New Roman"/>
          <w:sz w:val="24"/>
          <w:szCs w:val="24"/>
        </w:rPr>
        <w:t>Shares hospital food with the patient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9" w:name="_Hlk94106054"/>
      <w:bookmarkEnd w:id="67"/>
      <w:bookmarkEnd w:id="68"/>
      <w:r w:rsidRPr="00A96170">
        <w:rPr>
          <w:rFonts w:ascii="Times New Roman" w:hAnsi="Times New Roman" w:cs="Times New Roman"/>
          <w:sz w:val="24"/>
          <w:szCs w:val="24"/>
        </w:rPr>
        <w:lastRenderedPageBreak/>
        <w:t>Feels good when the patient talks to her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0" w:name="_Hlk94106101"/>
      <w:bookmarkEnd w:id="69"/>
      <w:r w:rsidRPr="00A96170">
        <w:rPr>
          <w:rFonts w:ascii="Times New Roman" w:hAnsi="Times New Roman" w:cs="Times New Roman"/>
          <w:sz w:val="24"/>
          <w:szCs w:val="24"/>
        </w:rPr>
        <w:t>Learnt how to give medication and how to remove the drip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1" w:name="_Hlk94106128"/>
      <w:bookmarkEnd w:id="70"/>
      <w:r w:rsidRPr="00A96170">
        <w:rPr>
          <w:rFonts w:ascii="Times New Roman" w:hAnsi="Times New Roman" w:cs="Times New Roman"/>
          <w:sz w:val="24"/>
          <w:szCs w:val="24"/>
        </w:rPr>
        <w:t>Lack of patient education/communication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2" w:name="_Hlk94106173"/>
      <w:bookmarkEnd w:id="71"/>
      <w:r w:rsidRPr="00A96170">
        <w:rPr>
          <w:rFonts w:ascii="Times New Roman" w:hAnsi="Times New Roman" w:cs="Times New Roman"/>
          <w:sz w:val="24"/>
          <w:szCs w:val="24"/>
        </w:rPr>
        <w:t>Patient skips to take medicine when the caretaker is not available</w:t>
      </w:r>
      <w:bookmarkEnd w:id="72"/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3" w:name="_Hlk94106204"/>
      <w:r w:rsidRPr="00A96170">
        <w:rPr>
          <w:rFonts w:ascii="Times New Roman" w:hAnsi="Times New Roman" w:cs="Times New Roman"/>
          <w:sz w:val="24"/>
          <w:szCs w:val="24"/>
        </w:rPr>
        <w:t>Politician helps them with money</w:t>
      </w:r>
    </w:p>
    <w:p w:rsidR="0063504B" w:rsidRPr="00A96170" w:rsidRDefault="0063504B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4" w:name="_Hlk94106220"/>
      <w:bookmarkEnd w:id="73"/>
      <w:r w:rsidRPr="00A96170">
        <w:rPr>
          <w:rFonts w:ascii="Times New Roman" w:hAnsi="Times New Roman" w:cs="Times New Roman"/>
          <w:sz w:val="24"/>
          <w:szCs w:val="24"/>
        </w:rPr>
        <w:t>Her love for the patient keeps her going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5" w:name="_Hlk94106272"/>
      <w:bookmarkStart w:id="76" w:name="_Hlk94090185"/>
      <w:bookmarkEnd w:id="74"/>
      <w:r w:rsidRPr="00A96170">
        <w:rPr>
          <w:rFonts w:ascii="Times New Roman" w:hAnsi="Times New Roman" w:cs="Times New Roman"/>
          <w:sz w:val="24"/>
          <w:szCs w:val="24"/>
        </w:rPr>
        <w:t>Cancer diagnosis made at a private hospital following longstanding symptom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7" w:name="_Hlk94106322"/>
      <w:bookmarkEnd w:id="75"/>
      <w:r w:rsidRPr="00A96170">
        <w:rPr>
          <w:rFonts w:ascii="Times New Roman" w:hAnsi="Times New Roman" w:cs="Times New Roman"/>
          <w:sz w:val="24"/>
          <w:szCs w:val="24"/>
        </w:rPr>
        <w:t>Caregiver is in and out of the hospital because the patient is oxygen dependent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8" w:name="_Hlk94106296"/>
      <w:bookmarkEnd w:id="77"/>
      <w:r w:rsidRPr="00A96170">
        <w:rPr>
          <w:rFonts w:ascii="Times New Roman" w:hAnsi="Times New Roman" w:cs="Times New Roman"/>
          <w:sz w:val="24"/>
          <w:szCs w:val="24"/>
        </w:rPr>
        <w:t>Cancer first diagnosed as other disease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9" w:name="_Hlk94106353"/>
      <w:bookmarkEnd w:id="78"/>
      <w:r w:rsidRPr="00A96170">
        <w:rPr>
          <w:rFonts w:ascii="Times New Roman" w:hAnsi="Times New Roman" w:cs="Times New Roman"/>
          <w:sz w:val="24"/>
          <w:szCs w:val="24"/>
        </w:rPr>
        <w:t>Robbed while in the hospital, loses money, phones and medical record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0" w:name="_Hlk94106385"/>
      <w:bookmarkEnd w:id="79"/>
      <w:r w:rsidRPr="00A96170">
        <w:rPr>
          <w:rFonts w:ascii="Times New Roman" w:hAnsi="Times New Roman" w:cs="Times New Roman"/>
          <w:sz w:val="24"/>
          <w:szCs w:val="24"/>
        </w:rPr>
        <w:t>Expensive and unavailable drug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Affords only half the prescribed dose of drug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1" w:name="_Hlk94106410"/>
      <w:bookmarkEnd w:id="80"/>
      <w:r w:rsidRPr="00A96170">
        <w:rPr>
          <w:rFonts w:ascii="Times New Roman" w:hAnsi="Times New Roman" w:cs="Times New Roman"/>
          <w:sz w:val="24"/>
          <w:szCs w:val="24"/>
        </w:rPr>
        <w:t>Help from relative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2" w:name="_Hlk94106492"/>
      <w:bookmarkEnd w:id="81"/>
      <w:r w:rsidRPr="00A96170">
        <w:rPr>
          <w:rFonts w:ascii="Times New Roman" w:hAnsi="Times New Roman" w:cs="Times New Roman"/>
          <w:sz w:val="24"/>
          <w:szCs w:val="24"/>
        </w:rPr>
        <w:t>No time to check on people at home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No one to take care of children back home, neighbors help</w:t>
      </w:r>
    </w:p>
    <w:p w:rsidR="00224D70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ls bad as she is unable to take care of her children</w:t>
      </w:r>
    </w:p>
    <w:bookmarkEnd w:id="82"/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Believes god is present, taking care of the patient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The patient used to help her before the sickness. She feels she has to give back to him 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3" w:name="_Hlk94107998"/>
      <w:r w:rsidRPr="00A96170">
        <w:rPr>
          <w:rFonts w:ascii="Times New Roman" w:hAnsi="Times New Roman" w:cs="Times New Roman"/>
          <w:sz w:val="24"/>
          <w:szCs w:val="24"/>
        </w:rPr>
        <w:lastRenderedPageBreak/>
        <w:t>Relatives help with financial support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4" w:name="_Hlk94108020"/>
      <w:bookmarkEnd w:id="83"/>
      <w:r w:rsidRPr="00A96170">
        <w:rPr>
          <w:rFonts w:ascii="Times New Roman" w:hAnsi="Times New Roman" w:cs="Times New Roman"/>
          <w:sz w:val="24"/>
          <w:szCs w:val="24"/>
        </w:rPr>
        <w:t>Improved relationship within the family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Appreciates relatives for checking on them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5" w:name="_Hlk94108039"/>
      <w:bookmarkEnd w:id="84"/>
      <w:r w:rsidRPr="00A96170">
        <w:rPr>
          <w:rFonts w:ascii="Times New Roman" w:hAnsi="Times New Roman" w:cs="Times New Roman"/>
          <w:sz w:val="24"/>
          <w:szCs w:val="24"/>
        </w:rPr>
        <w:t xml:space="preserve">Gets exhausted but </w:t>
      </w: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cant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give up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6" w:name="_Hlk94108056"/>
      <w:bookmarkEnd w:id="85"/>
      <w:r w:rsidRPr="00A96170">
        <w:rPr>
          <w:rFonts w:ascii="Times New Roman" w:hAnsi="Times New Roman" w:cs="Times New Roman"/>
          <w:sz w:val="24"/>
          <w:szCs w:val="24"/>
        </w:rPr>
        <w:t>Stays motivated because she wants the patient to be better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7" w:name="_Hlk94108072"/>
      <w:bookmarkEnd w:id="86"/>
      <w:r w:rsidRPr="00A96170">
        <w:rPr>
          <w:rFonts w:ascii="Times New Roman" w:hAnsi="Times New Roman" w:cs="Times New Roman"/>
          <w:sz w:val="24"/>
          <w:szCs w:val="24"/>
        </w:rPr>
        <w:t>Faith in God keeps her going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8" w:name="_Hlk94108098"/>
      <w:bookmarkEnd w:id="87"/>
      <w:r w:rsidRPr="00A96170">
        <w:rPr>
          <w:rFonts w:ascii="Times New Roman" w:hAnsi="Times New Roman" w:cs="Times New Roman"/>
          <w:sz w:val="24"/>
          <w:szCs w:val="24"/>
        </w:rPr>
        <w:t>Distressed when the patient condition worsens. Can’t sleep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9" w:name="_Hlk94108129"/>
      <w:bookmarkEnd w:id="88"/>
      <w:r w:rsidRPr="00A96170">
        <w:rPr>
          <w:rFonts w:ascii="Times New Roman" w:hAnsi="Times New Roman" w:cs="Times New Roman"/>
          <w:sz w:val="24"/>
          <w:szCs w:val="24"/>
        </w:rPr>
        <w:t>Crowded ward with no privacy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0" w:name="_Hlk94108156"/>
      <w:bookmarkEnd w:id="89"/>
      <w:r w:rsidRPr="00A96170">
        <w:rPr>
          <w:rFonts w:ascii="Times New Roman" w:hAnsi="Times New Roman" w:cs="Times New Roman"/>
          <w:sz w:val="24"/>
          <w:szCs w:val="24"/>
        </w:rPr>
        <w:t>Little food provided by the hospital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1" w:name="_Hlk94108176"/>
      <w:bookmarkEnd w:id="90"/>
      <w:r w:rsidRPr="00A96170">
        <w:rPr>
          <w:rFonts w:ascii="Times New Roman" w:hAnsi="Times New Roman" w:cs="Times New Roman"/>
          <w:sz w:val="24"/>
          <w:szCs w:val="24"/>
        </w:rPr>
        <w:t>The patient refuses to eat and she has to look for other types of food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2" w:name="_Hlk94108214"/>
      <w:bookmarkEnd w:id="91"/>
      <w:r w:rsidRPr="00A96170">
        <w:rPr>
          <w:rFonts w:ascii="Times New Roman" w:hAnsi="Times New Roman" w:cs="Times New Roman"/>
          <w:sz w:val="24"/>
          <w:szCs w:val="24"/>
        </w:rPr>
        <w:t>Sacrificed to leave her children alone at home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3" w:name="_Hlk94108236"/>
      <w:bookmarkEnd w:id="92"/>
      <w:r w:rsidRPr="00A96170">
        <w:rPr>
          <w:rFonts w:ascii="Times New Roman" w:hAnsi="Times New Roman" w:cs="Times New Roman"/>
          <w:sz w:val="24"/>
          <w:szCs w:val="24"/>
        </w:rPr>
        <w:t>No time to move out of the hospital</w:t>
      </w:r>
    </w:p>
    <w:bookmarkEnd w:id="93"/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New life of sleeping in the hospital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4" w:name="_Hlk94108294"/>
      <w:r w:rsidRPr="00A96170">
        <w:rPr>
          <w:rFonts w:ascii="Times New Roman" w:hAnsi="Times New Roman" w:cs="Times New Roman"/>
          <w:sz w:val="24"/>
          <w:szCs w:val="24"/>
        </w:rPr>
        <w:t>Feeds the patient, washes, bathe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5" w:name="_Hlk94108323"/>
      <w:bookmarkEnd w:id="94"/>
      <w:r w:rsidRPr="00A96170">
        <w:rPr>
          <w:rFonts w:ascii="Times New Roman" w:hAnsi="Times New Roman" w:cs="Times New Roman"/>
          <w:sz w:val="24"/>
          <w:szCs w:val="24"/>
        </w:rPr>
        <w:t>Transport means for the patient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6" w:name="_Hlk94108347"/>
      <w:bookmarkEnd w:id="95"/>
      <w:r w:rsidRPr="00A96170">
        <w:rPr>
          <w:rFonts w:ascii="Times New Roman" w:hAnsi="Times New Roman" w:cs="Times New Roman"/>
          <w:sz w:val="24"/>
          <w:szCs w:val="24"/>
        </w:rPr>
        <w:t>Consoled by seeing other patients in a worse situation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7" w:name="_Hlk94108362"/>
      <w:bookmarkEnd w:id="96"/>
      <w:r w:rsidRPr="00A96170">
        <w:rPr>
          <w:rFonts w:ascii="Times New Roman" w:hAnsi="Times New Roman" w:cs="Times New Roman"/>
          <w:sz w:val="24"/>
          <w:szCs w:val="24"/>
        </w:rPr>
        <w:t>Caregivers have to be understanding to the patient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8" w:name="_Hlk94108374"/>
      <w:bookmarkEnd w:id="97"/>
      <w:r w:rsidRPr="00A96170">
        <w:rPr>
          <w:rFonts w:ascii="Times New Roman" w:hAnsi="Times New Roman" w:cs="Times New Roman"/>
          <w:sz w:val="24"/>
          <w:szCs w:val="24"/>
        </w:rPr>
        <w:t>Describes cancer as a complex disease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9" w:name="_Hlk94108390"/>
      <w:bookmarkEnd w:id="98"/>
      <w:r w:rsidRPr="00A96170">
        <w:rPr>
          <w:rFonts w:ascii="Times New Roman" w:hAnsi="Times New Roman" w:cs="Times New Roman"/>
          <w:sz w:val="24"/>
          <w:szCs w:val="24"/>
        </w:rPr>
        <w:lastRenderedPageBreak/>
        <w:t>Some health workers are rude to patient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Nurse yells at a patient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0" w:name="_Hlk94108415"/>
      <w:bookmarkEnd w:id="99"/>
      <w:r w:rsidRPr="00A96170">
        <w:rPr>
          <w:rFonts w:ascii="Times New Roman" w:hAnsi="Times New Roman" w:cs="Times New Roman"/>
          <w:sz w:val="24"/>
          <w:szCs w:val="24"/>
        </w:rPr>
        <w:t>Feeling of helplessnes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1" w:name="_Hlk94108448"/>
      <w:bookmarkEnd w:id="76"/>
      <w:bookmarkEnd w:id="100"/>
      <w:r w:rsidRPr="00A96170">
        <w:rPr>
          <w:rFonts w:ascii="Times New Roman" w:hAnsi="Times New Roman" w:cs="Times New Roman"/>
          <w:sz w:val="24"/>
          <w:szCs w:val="24"/>
        </w:rPr>
        <w:t>Initially doctors don’t know what they are treating until proper investigations when a cancer diagnosis is made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Cancer treated as syphilis; investigations come out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normal.,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caregivers wanted to know what he was suffering from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2" w:name="_Hlk94108476"/>
      <w:bookmarkEnd w:id="101"/>
      <w:r w:rsidRPr="00A96170">
        <w:rPr>
          <w:rFonts w:ascii="Times New Roman" w:hAnsi="Times New Roman" w:cs="Times New Roman"/>
          <w:sz w:val="24"/>
          <w:szCs w:val="24"/>
        </w:rPr>
        <w:t>Rude statement from a doctor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3" w:name="_Hlk94108490"/>
      <w:bookmarkEnd w:id="102"/>
      <w:r w:rsidRPr="00A96170">
        <w:rPr>
          <w:rFonts w:ascii="Times New Roman" w:hAnsi="Times New Roman" w:cs="Times New Roman"/>
          <w:sz w:val="24"/>
          <w:szCs w:val="24"/>
        </w:rPr>
        <w:t>Slept outside, hit by rain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4" w:name="_Hlk94108546"/>
      <w:bookmarkEnd w:id="103"/>
      <w:r w:rsidRPr="00A96170">
        <w:rPr>
          <w:rFonts w:ascii="Times New Roman" w:hAnsi="Times New Roman" w:cs="Times New Roman"/>
          <w:sz w:val="24"/>
          <w:szCs w:val="24"/>
        </w:rPr>
        <w:t>Lack of money to afford medicines</w:t>
      </w:r>
    </w:p>
    <w:p w:rsidR="00B13B44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5" w:name="_Hlk94108561"/>
      <w:bookmarkEnd w:id="104"/>
      <w:r w:rsidRPr="00A96170">
        <w:rPr>
          <w:rFonts w:ascii="Times New Roman" w:hAnsi="Times New Roman" w:cs="Times New Roman"/>
          <w:sz w:val="24"/>
          <w:szCs w:val="24"/>
        </w:rPr>
        <w:t>Body pain and fall sick due to poor sleeping facilitie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6" w:name="_Hlk94108593"/>
      <w:bookmarkEnd w:id="105"/>
      <w:r w:rsidRPr="00A96170">
        <w:rPr>
          <w:rFonts w:ascii="Times New Roman" w:hAnsi="Times New Roman" w:cs="Times New Roman"/>
          <w:sz w:val="24"/>
          <w:szCs w:val="24"/>
        </w:rPr>
        <w:t>Feels sad when her husband complain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7" w:name="_Hlk94108619"/>
      <w:bookmarkEnd w:id="106"/>
      <w:r w:rsidRPr="00A96170">
        <w:rPr>
          <w:rFonts w:ascii="Times New Roman" w:hAnsi="Times New Roman" w:cs="Times New Roman"/>
          <w:sz w:val="24"/>
          <w:szCs w:val="24"/>
        </w:rPr>
        <w:t xml:space="preserve">Feels abandoned by the </w:t>
      </w:r>
      <w:r w:rsidR="000B310C" w:rsidRPr="00A96170">
        <w:rPr>
          <w:rFonts w:ascii="Times New Roman" w:hAnsi="Times New Roman" w:cs="Times New Roman"/>
          <w:sz w:val="24"/>
          <w:szCs w:val="24"/>
        </w:rPr>
        <w:t>relative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8" w:name="_Hlk94108777"/>
      <w:bookmarkEnd w:id="107"/>
      <w:r w:rsidRPr="00A96170">
        <w:rPr>
          <w:rFonts w:ascii="Times New Roman" w:hAnsi="Times New Roman" w:cs="Times New Roman"/>
          <w:sz w:val="24"/>
          <w:szCs w:val="24"/>
        </w:rPr>
        <w:t>Patient’s condition deteriorate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9" w:name="_Hlk94108814"/>
      <w:bookmarkEnd w:id="108"/>
      <w:r w:rsidRPr="00A96170">
        <w:rPr>
          <w:rFonts w:ascii="Times New Roman" w:hAnsi="Times New Roman" w:cs="Times New Roman"/>
          <w:sz w:val="24"/>
          <w:szCs w:val="24"/>
        </w:rPr>
        <w:t>In good terms with God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0" w:name="_Hlk94108834"/>
      <w:bookmarkEnd w:id="109"/>
      <w:r w:rsidRPr="00A96170">
        <w:rPr>
          <w:rFonts w:ascii="Times New Roman" w:hAnsi="Times New Roman" w:cs="Times New Roman"/>
          <w:sz w:val="24"/>
          <w:szCs w:val="24"/>
        </w:rPr>
        <w:t>Calls relatives to send some money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1" w:name="_Hlk94108850"/>
      <w:bookmarkEnd w:id="110"/>
      <w:r w:rsidRPr="00A96170">
        <w:rPr>
          <w:rFonts w:ascii="Times New Roman" w:hAnsi="Times New Roman" w:cs="Times New Roman"/>
          <w:sz w:val="24"/>
          <w:szCs w:val="24"/>
        </w:rPr>
        <w:t>Hospital life is so stressing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2" w:name="_Hlk94108860"/>
      <w:bookmarkEnd w:id="111"/>
      <w:r w:rsidRPr="00A96170">
        <w:rPr>
          <w:rFonts w:ascii="Times New Roman" w:hAnsi="Times New Roman" w:cs="Times New Roman"/>
          <w:sz w:val="24"/>
          <w:szCs w:val="24"/>
        </w:rPr>
        <w:t>Seeing the patient cry makes her feel sad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3" w:name="_Hlk94108875"/>
      <w:bookmarkEnd w:id="112"/>
      <w:r w:rsidRPr="00A96170">
        <w:rPr>
          <w:rFonts w:ascii="Times New Roman" w:hAnsi="Times New Roman" w:cs="Times New Roman"/>
          <w:sz w:val="24"/>
          <w:szCs w:val="24"/>
        </w:rPr>
        <w:t>Helping the patient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4" w:name="_Hlk94108969"/>
      <w:bookmarkEnd w:id="113"/>
      <w:r w:rsidRPr="00A96170">
        <w:rPr>
          <w:rFonts w:ascii="Times New Roman" w:hAnsi="Times New Roman" w:cs="Times New Roman"/>
          <w:sz w:val="24"/>
          <w:szCs w:val="24"/>
        </w:rPr>
        <w:lastRenderedPageBreak/>
        <w:t>Everything she does in the hospital is about the patient, none for herself</w:t>
      </w:r>
      <w:bookmarkEnd w:id="114"/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5" w:name="_Hlk94109004"/>
      <w:r w:rsidRPr="00A96170">
        <w:rPr>
          <w:rFonts w:ascii="Times New Roman" w:hAnsi="Times New Roman" w:cs="Times New Roman"/>
          <w:sz w:val="24"/>
          <w:szCs w:val="24"/>
        </w:rPr>
        <w:t>Bathing her mother is against her culture, it bothers her</w:t>
      </w:r>
      <w:bookmarkEnd w:id="115"/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6" w:name="_Hlk94109186"/>
      <w:r w:rsidRPr="00A96170">
        <w:rPr>
          <w:rFonts w:ascii="Times New Roman" w:hAnsi="Times New Roman" w:cs="Times New Roman"/>
          <w:sz w:val="24"/>
          <w:szCs w:val="24"/>
        </w:rPr>
        <w:t xml:space="preserve">Misconception about contracting cancer through contact with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patients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blood 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7" w:name="_Hlk94109225"/>
      <w:bookmarkEnd w:id="116"/>
      <w:r w:rsidRPr="00A96170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ppe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, fears contracting </w:t>
      </w: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hiv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as she cares for the patient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8" w:name="_Hlk94109320"/>
      <w:bookmarkEnd w:id="117"/>
      <w:r w:rsidRPr="00A96170">
        <w:rPr>
          <w:rFonts w:ascii="Times New Roman" w:hAnsi="Times New Roman" w:cs="Times New Roman"/>
          <w:sz w:val="24"/>
          <w:szCs w:val="24"/>
        </w:rPr>
        <w:t>Getting food is difficult yet the patient refuses it sometime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9" w:name="_Hlk94109360"/>
      <w:bookmarkEnd w:id="118"/>
      <w:r w:rsidRPr="00A96170">
        <w:rPr>
          <w:rFonts w:ascii="Times New Roman" w:hAnsi="Times New Roman" w:cs="Times New Roman"/>
          <w:sz w:val="24"/>
          <w:szCs w:val="24"/>
        </w:rPr>
        <w:t>Painful someone who used to eat properly but can no longer</w:t>
      </w:r>
      <w:bookmarkEnd w:id="119"/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0" w:name="_Hlk94109384"/>
      <w:r w:rsidRPr="00A96170">
        <w:rPr>
          <w:rFonts w:ascii="Times New Roman" w:hAnsi="Times New Roman" w:cs="Times New Roman"/>
          <w:sz w:val="24"/>
          <w:szCs w:val="24"/>
        </w:rPr>
        <w:t>Siblings help only sometime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1" w:name="_Hlk94109403"/>
      <w:bookmarkEnd w:id="120"/>
      <w:r w:rsidRPr="00A96170">
        <w:rPr>
          <w:rFonts w:ascii="Times New Roman" w:hAnsi="Times New Roman" w:cs="Times New Roman"/>
          <w:sz w:val="24"/>
          <w:szCs w:val="24"/>
        </w:rPr>
        <w:t>Language barrier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ealth workers are good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Good communication with doctor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2" w:name="_Hlk94109415"/>
      <w:bookmarkEnd w:id="121"/>
      <w:r w:rsidRPr="00A96170">
        <w:rPr>
          <w:rFonts w:ascii="Times New Roman" w:hAnsi="Times New Roman" w:cs="Times New Roman"/>
          <w:sz w:val="24"/>
          <w:szCs w:val="24"/>
        </w:rPr>
        <w:t>Poor sleeping facilities</w:t>
      </w:r>
      <w:bookmarkEnd w:id="122"/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3" w:name="_Hlk94109437"/>
      <w:r w:rsidRPr="00A96170">
        <w:rPr>
          <w:rFonts w:ascii="Times New Roman" w:hAnsi="Times New Roman" w:cs="Times New Roman"/>
          <w:sz w:val="24"/>
          <w:szCs w:val="24"/>
        </w:rPr>
        <w:t>Patients need patience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4" w:name="_Hlk94109476"/>
      <w:bookmarkEnd w:id="123"/>
      <w:r w:rsidRPr="00A96170">
        <w:rPr>
          <w:rFonts w:ascii="Times New Roman" w:hAnsi="Times New Roman" w:cs="Times New Roman"/>
          <w:sz w:val="24"/>
          <w:szCs w:val="24"/>
        </w:rPr>
        <w:t>Patient gets tired of the hospital yet he is not well, this saddens the care giver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5" w:name="_Hlk94109598"/>
      <w:bookmarkEnd w:id="124"/>
      <w:r w:rsidRPr="00A96170">
        <w:rPr>
          <w:rFonts w:ascii="Times New Roman" w:hAnsi="Times New Roman" w:cs="Times New Roman"/>
          <w:sz w:val="24"/>
          <w:szCs w:val="24"/>
        </w:rPr>
        <w:t>Learns to treat other people well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6" w:name="_Hlk94109621"/>
      <w:bookmarkEnd w:id="125"/>
      <w:r w:rsidRPr="00A96170">
        <w:rPr>
          <w:rFonts w:ascii="Times New Roman" w:hAnsi="Times New Roman" w:cs="Times New Roman"/>
          <w:sz w:val="24"/>
          <w:szCs w:val="24"/>
        </w:rPr>
        <w:t>Becomes more faithful to god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7" w:name="_Hlk94109708"/>
      <w:bookmarkEnd w:id="126"/>
      <w:r w:rsidRPr="00A96170">
        <w:rPr>
          <w:rFonts w:ascii="Times New Roman" w:hAnsi="Times New Roman" w:cs="Times New Roman"/>
          <w:sz w:val="24"/>
          <w:szCs w:val="24"/>
        </w:rPr>
        <w:t>Needs support with buying medicine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8" w:name="_Hlk94109792"/>
      <w:bookmarkEnd w:id="127"/>
      <w:r w:rsidRPr="00A96170">
        <w:rPr>
          <w:rFonts w:ascii="Times New Roman" w:hAnsi="Times New Roman" w:cs="Times New Roman"/>
          <w:sz w:val="24"/>
          <w:szCs w:val="24"/>
        </w:rPr>
        <w:t>Needs support to carry the patient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9" w:name="_Hlk94109826"/>
      <w:bookmarkEnd w:id="128"/>
      <w:r w:rsidRPr="00A96170">
        <w:rPr>
          <w:rFonts w:ascii="Times New Roman" w:hAnsi="Times New Roman" w:cs="Times New Roman"/>
          <w:sz w:val="24"/>
          <w:szCs w:val="24"/>
        </w:rPr>
        <w:t>Sold plot of land to keep patient in the hospital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0" w:name="_Hlk94109838"/>
      <w:bookmarkEnd w:id="129"/>
      <w:r w:rsidRPr="00A96170">
        <w:rPr>
          <w:rFonts w:ascii="Times New Roman" w:hAnsi="Times New Roman" w:cs="Times New Roman"/>
          <w:sz w:val="24"/>
          <w:szCs w:val="24"/>
        </w:rPr>
        <w:lastRenderedPageBreak/>
        <w:t>Patient asks to go home because money is over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1" w:name="_Hlk94109889"/>
      <w:bookmarkEnd w:id="130"/>
      <w:r w:rsidRPr="00A96170">
        <w:rPr>
          <w:rFonts w:ascii="Times New Roman" w:hAnsi="Times New Roman" w:cs="Times New Roman"/>
          <w:sz w:val="24"/>
          <w:szCs w:val="24"/>
        </w:rPr>
        <w:t>Trained about cancers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2" w:name="_Hlk94109920"/>
      <w:bookmarkEnd w:id="131"/>
      <w:r w:rsidRPr="00A96170">
        <w:rPr>
          <w:rFonts w:ascii="Times New Roman" w:hAnsi="Times New Roman" w:cs="Times New Roman"/>
          <w:sz w:val="24"/>
          <w:szCs w:val="24"/>
        </w:rPr>
        <w:t>Thinks cancer came from a land wrangle</w:t>
      </w:r>
    </w:p>
    <w:p w:rsidR="00AA09BA" w:rsidRPr="00A96170" w:rsidRDefault="00AA09B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3" w:name="_Hlk94109947"/>
      <w:bookmarkEnd w:id="132"/>
      <w:r w:rsidRPr="00A96170">
        <w:rPr>
          <w:rFonts w:ascii="Times New Roman" w:hAnsi="Times New Roman" w:cs="Times New Roman"/>
          <w:sz w:val="24"/>
          <w:szCs w:val="24"/>
        </w:rPr>
        <w:t>Feels bad, misunderstandings within the family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4" w:name="_Hlk94479809"/>
      <w:r w:rsidRPr="00A96170">
        <w:rPr>
          <w:rFonts w:ascii="Times New Roman" w:hAnsi="Times New Roman" w:cs="Times New Roman"/>
          <w:sz w:val="24"/>
          <w:szCs w:val="24"/>
        </w:rPr>
        <w:t>Cancer first treated as TB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e decides to have a second opinion from a senior doctor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appy and relieved to know what the child was suffering from</w:t>
      </w:r>
    </w:p>
    <w:p w:rsidR="00D46385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Referred to Mulago by senior doctor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Did many investigations</w:t>
      </w:r>
      <w:bookmarkEnd w:id="134"/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5" w:name="_Hlk94479863"/>
      <w:r w:rsidRPr="00A96170">
        <w:rPr>
          <w:rFonts w:ascii="Times New Roman" w:hAnsi="Times New Roman" w:cs="Times New Roman"/>
          <w:sz w:val="24"/>
          <w:szCs w:val="24"/>
        </w:rPr>
        <w:t>Investigations are expensive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6" w:name="_Hlk94479891"/>
      <w:bookmarkEnd w:id="135"/>
      <w:r w:rsidRPr="00A96170">
        <w:rPr>
          <w:rFonts w:ascii="Times New Roman" w:hAnsi="Times New Roman" w:cs="Times New Roman"/>
          <w:sz w:val="24"/>
          <w:szCs w:val="24"/>
        </w:rPr>
        <w:t>Hospital director reduces the price of investigations for him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7" w:name="_Hlk94480088"/>
      <w:bookmarkEnd w:id="136"/>
      <w:r w:rsidRPr="00A96170">
        <w:rPr>
          <w:rFonts w:ascii="Times New Roman" w:hAnsi="Times New Roman" w:cs="Times New Roman"/>
          <w:sz w:val="24"/>
          <w:szCs w:val="24"/>
        </w:rPr>
        <w:t>No one to take care of things back home</w:t>
      </w:r>
    </w:p>
    <w:bookmarkEnd w:id="137"/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ospital director and friends help him with investigations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ding is very expensive, good quote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Medicines are expensive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8" w:name="_Hlk94480194"/>
      <w:r w:rsidRPr="00A96170">
        <w:rPr>
          <w:rFonts w:ascii="Times New Roman" w:hAnsi="Times New Roman" w:cs="Times New Roman"/>
          <w:sz w:val="24"/>
          <w:szCs w:val="24"/>
        </w:rPr>
        <w:t>Happy to know patients’ diagnosis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9" w:name="_Hlk94480224"/>
      <w:bookmarkEnd w:id="138"/>
      <w:r w:rsidRPr="00A96170">
        <w:rPr>
          <w:rFonts w:ascii="Times New Roman" w:hAnsi="Times New Roman" w:cs="Times New Roman"/>
          <w:sz w:val="24"/>
          <w:szCs w:val="24"/>
        </w:rPr>
        <w:t>Relieved when patients condition improves</w:t>
      </w:r>
    </w:p>
    <w:bookmarkEnd w:id="139"/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Travels from vey far, transport costs are high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0" w:name="_Hlk94480257"/>
      <w:r w:rsidRPr="00A96170">
        <w:rPr>
          <w:rFonts w:ascii="Times New Roman" w:hAnsi="Times New Roman" w:cs="Times New Roman"/>
          <w:sz w:val="24"/>
          <w:szCs w:val="24"/>
        </w:rPr>
        <w:lastRenderedPageBreak/>
        <w:t>Decides to stay in the hospital to catch up with hospital appointments since he comes from very far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1" w:name="_Hlk94480288"/>
      <w:bookmarkEnd w:id="140"/>
      <w:r w:rsidRPr="00A96170">
        <w:rPr>
          <w:rFonts w:ascii="Times New Roman" w:hAnsi="Times New Roman" w:cs="Times New Roman"/>
          <w:sz w:val="24"/>
          <w:szCs w:val="24"/>
        </w:rPr>
        <w:t xml:space="preserve">No job anymore, </w:t>
      </w: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its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hard to provide for his family back home</w:t>
      </w:r>
    </w:p>
    <w:bookmarkEnd w:id="141"/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Local herbs again, thinks the child was bewitched 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is wife decided to also come to hospital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2" w:name="_Hlk94480439"/>
      <w:r w:rsidRPr="00A96170">
        <w:rPr>
          <w:rFonts w:ascii="Times New Roman" w:hAnsi="Times New Roman" w:cs="Times New Roman"/>
          <w:sz w:val="24"/>
          <w:szCs w:val="24"/>
        </w:rPr>
        <w:t>Rents a nearby hostel but it expensive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3" w:name="_Hlk94480466"/>
      <w:bookmarkEnd w:id="142"/>
      <w:r w:rsidRPr="00A96170">
        <w:rPr>
          <w:rFonts w:ascii="Times New Roman" w:hAnsi="Times New Roman" w:cs="Times New Roman"/>
          <w:sz w:val="24"/>
          <w:szCs w:val="24"/>
        </w:rPr>
        <w:t>Decides to do manual work in order to manage hospital expenses</w:t>
      </w:r>
    </w:p>
    <w:bookmarkEnd w:id="143"/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Sister helps him out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Neighbors tell him to use herbal medicine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Neighbors at home call and give advice, he appreciates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4" w:name="_Hlk94480502"/>
      <w:r w:rsidRPr="00A96170">
        <w:rPr>
          <w:rFonts w:ascii="Times New Roman" w:hAnsi="Times New Roman" w:cs="Times New Roman"/>
          <w:sz w:val="24"/>
          <w:szCs w:val="24"/>
        </w:rPr>
        <w:t>Unable to cultivate his garden, his animals were stolen because he was not around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is house collapsed because he was not around to innovate it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5" w:name="_Hlk94480558"/>
      <w:bookmarkEnd w:id="144"/>
      <w:r w:rsidRPr="00A96170">
        <w:rPr>
          <w:rFonts w:ascii="Times New Roman" w:hAnsi="Times New Roman" w:cs="Times New Roman"/>
          <w:sz w:val="24"/>
          <w:szCs w:val="24"/>
        </w:rPr>
        <w:t>Chooses to take care of his child despite all hardships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6" w:name="_Hlk94480593"/>
      <w:bookmarkEnd w:id="145"/>
      <w:r w:rsidRPr="00A96170">
        <w:rPr>
          <w:rFonts w:ascii="Times New Roman" w:hAnsi="Times New Roman" w:cs="Times New Roman"/>
          <w:sz w:val="24"/>
          <w:szCs w:val="24"/>
        </w:rPr>
        <w:t>Cancer affects other body parts, told the child will not survive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7" w:name="_Hlk94480630"/>
      <w:bookmarkEnd w:id="146"/>
      <w:r w:rsidRPr="00A96170">
        <w:rPr>
          <w:rFonts w:ascii="Times New Roman" w:hAnsi="Times New Roman" w:cs="Times New Roman"/>
          <w:sz w:val="24"/>
          <w:szCs w:val="24"/>
        </w:rPr>
        <w:t>Afraid when told to take child home that he will not survive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8" w:name="_Hlk94480665"/>
      <w:bookmarkEnd w:id="147"/>
      <w:r w:rsidRPr="00A96170">
        <w:rPr>
          <w:rFonts w:ascii="Times New Roman" w:hAnsi="Times New Roman" w:cs="Times New Roman"/>
          <w:sz w:val="24"/>
          <w:szCs w:val="24"/>
        </w:rPr>
        <w:t>Another doctor gives the child another chance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9" w:name="_Hlk94480695"/>
      <w:bookmarkEnd w:id="148"/>
      <w:r w:rsidRPr="00A96170">
        <w:rPr>
          <w:rFonts w:ascii="Times New Roman" w:hAnsi="Times New Roman" w:cs="Times New Roman"/>
          <w:sz w:val="24"/>
          <w:szCs w:val="24"/>
        </w:rPr>
        <w:t>To advice anyone with similar symptoms to go to hospital immediately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0" w:name="_Hlk94480717"/>
      <w:bookmarkEnd w:id="149"/>
      <w:r w:rsidRPr="00A96170">
        <w:rPr>
          <w:rFonts w:ascii="Times New Roman" w:hAnsi="Times New Roman" w:cs="Times New Roman"/>
          <w:sz w:val="24"/>
          <w:szCs w:val="24"/>
        </w:rPr>
        <w:t>Cleans patient and bedsheets, prepares food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1" w:name="_Hlk94480759"/>
      <w:bookmarkEnd w:id="150"/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Cant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take care of his other problems 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lastRenderedPageBreak/>
        <w:t>Cant but new clothes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2" w:name="_Hlk94480808"/>
      <w:bookmarkEnd w:id="151"/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Cant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work when the child is admitted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3" w:name="_Hlk94480914"/>
      <w:bookmarkEnd w:id="152"/>
      <w:r w:rsidRPr="00A96170">
        <w:rPr>
          <w:rFonts w:ascii="Times New Roman" w:hAnsi="Times New Roman" w:cs="Times New Roman"/>
          <w:sz w:val="24"/>
          <w:szCs w:val="24"/>
        </w:rPr>
        <w:t xml:space="preserve">Has to stay because the mother </w:t>
      </w: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cant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speak English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4" w:name="_Hlk94480872"/>
      <w:bookmarkEnd w:id="153"/>
      <w:r w:rsidRPr="00A96170">
        <w:rPr>
          <w:rFonts w:ascii="Times New Roman" w:hAnsi="Times New Roman" w:cs="Times New Roman"/>
          <w:sz w:val="24"/>
          <w:szCs w:val="24"/>
        </w:rPr>
        <w:t>No money to have a balanced diet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5" w:name="_Hlk94480944"/>
      <w:bookmarkEnd w:id="154"/>
      <w:r w:rsidRPr="00A96170">
        <w:rPr>
          <w:rFonts w:ascii="Times New Roman" w:hAnsi="Times New Roman" w:cs="Times New Roman"/>
          <w:sz w:val="24"/>
          <w:szCs w:val="24"/>
        </w:rPr>
        <w:t>Only one person is allowed to stay in the hospital yet he needs help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6" w:name="_Hlk94480979"/>
      <w:bookmarkEnd w:id="155"/>
      <w:r w:rsidRPr="00A96170">
        <w:rPr>
          <w:rFonts w:ascii="Times New Roman" w:hAnsi="Times New Roman" w:cs="Times New Roman"/>
          <w:sz w:val="24"/>
          <w:szCs w:val="24"/>
        </w:rPr>
        <w:t>Sleeps for only 2hours in the night, no time to rest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7" w:name="_Hlk94481023"/>
      <w:bookmarkEnd w:id="156"/>
      <w:r w:rsidRPr="00A96170">
        <w:rPr>
          <w:rFonts w:ascii="Times New Roman" w:hAnsi="Times New Roman" w:cs="Times New Roman"/>
          <w:sz w:val="24"/>
          <w:szCs w:val="24"/>
        </w:rPr>
        <w:t xml:space="preserve">Wonders if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okay for a doctor to tell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a  patient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to go home and die</w:t>
      </w:r>
    </w:p>
    <w:bookmarkEnd w:id="157"/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Fails to understand why a doctor tells another patient </w:t>
      </w: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ot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be taken home to die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8" w:name="_Hlk94481136"/>
      <w:r w:rsidRPr="00A96170">
        <w:rPr>
          <w:rFonts w:ascii="Times New Roman" w:hAnsi="Times New Roman" w:cs="Times New Roman"/>
          <w:sz w:val="24"/>
          <w:szCs w:val="24"/>
        </w:rPr>
        <w:t xml:space="preserve">Caregivers in shock, pain, crying when told to take patient home, that he </w:t>
      </w: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wont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survive</w:t>
      </w:r>
    </w:p>
    <w:bookmarkEnd w:id="158"/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ealth workers ignore their duties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Caregivers do what the health workers are supposed t do instead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Caregivers are ignored, they only take care of the patient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9" w:name="_Hlk94481175"/>
      <w:r w:rsidRPr="00A96170">
        <w:rPr>
          <w:rFonts w:ascii="Times New Roman" w:hAnsi="Times New Roman" w:cs="Times New Roman"/>
          <w:sz w:val="24"/>
          <w:szCs w:val="24"/>
        </w:rPr>
        <w:t>Little food that is not enough for both the patient and the caregiver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No one is available to be accountable for little food</w:t>
      </w:r>
    </w:p>
    <w:bookmarkEnd w:id="159"/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No water for toilets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Old mattresses 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0" w:name="_Hlk94481229"/>
      <w:r w:rsidRPr="00A96170">
        <w:rPr>
          <w:rFonts w:ascii="Times New Roman" w:hAnsi="Times New Roman" w:cs="Times New Roman"/>
          <w:sz w:val="24"/>
          <w:szCs w:val="24"/>
        </w:rPr>
        <w:t>Nurse refuses to give blood to the patient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Characters of health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wotkers</w:t>
      </w:r>
      <w:proofErr w:type="spellEnd"/>
    </w:p>
    <w:bookmarkEnd w:id="160"/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lastRenderedPageBreak/>
        <w:t>Health workers ask for money from caregivers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1" w:name="_Hlk94481249"/>
      <w:r w:rsidRPr="00A96170">
        <w:rPr>
          <w:rFonts w:ascii="Times New Roman" w:hAnsi="Times New Roman" w:cs="Times New Roman"/>
          <w:sz w:val="24"/>
          <w:szCs w:val="24"/>
        </w:rPr>
        <w:t>Patient improvement is rewarding</w:t>
      </w:r>
    </w:p>
    <w:bookmarkEnd w:id="161"/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earns to be tolerant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earns to feed the patient with a balanced diet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2" w:name="_Hlk94481358"/>
      <w:r w:rsidRPr="00A96170">
        <w:rPr>
          <w:rFonts w:ascii="Times New Roman" w:hAnsi="Times New Roman" w:cs="Times New Roman"/>
          <w:sz w:val="24"/>
          <w:szCs w:val="24"/>
        </w:rPr>
        <w:t>You don’t give up on seeking help for the patient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Asks the government to help the sick with money and other things</w:t>
      </w:r>
    </w:p>
    <w:p w:rsidR="000755FC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Asks for more mattresses</w:t>
      </w:r>
      <w:bookmarkEnd w:id="162"/>
    </w:p>
    <w:p w:rsidR="00905425" w:rsidRPr="00A96170" w:rsidRDefault="000755F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3" w:name="_Hlk94481418"/>
      <w:r w:rsidRPr="00A96170">
        <w:rPr>
          <w:rFonts w:ascii="Times New Roman" w:hAnsi="Times New Roman" w:cs="Times New Roman"/>
          <w:sz w:val="24"/>
          <w:szCs w:val="24"/>
        </w:rPr>
        <w:t>Advises that health workers should be trained about signs of cancer to allow a quick diagnosis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4" w:name="_Hlk94481455"/>
      <w:bookmarkEnd w:id="163"/>
      <w:r w:rsidRPr="00A96170">
        <w:rPr>
          <w:rFonts w:ascii="Times New Roman" w:hAnsi="Times New Roman" w:cs="Times New Roman"/>
          <w:sz w:val="24"/>
          <w:szCs w:val="24"/>
        </w:rPr>
        <w:t>Child was healthy since birth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Symptoms of cancer started at 16 years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Symptoms progressed despite seeing a doctor 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Child became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paralysed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with disability before a cancer diagnosis was made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Cancer diagnosis is made</w:t>
      </w:r>
      <w:bookmarkEnd w:id="164"/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5" w:name="_Hlk94481578"/>
      <w:proofErr w:type="gramStart"/>
      <w:r w:rsidRPr="00A96170">
        <w:rPr>
          <w:rFonts w:ascii="Times New Roman" w:hAnsi="Times New Roman" w:cs="Times New Roman"/>
          <w:sz w:val="24"/>
          <w:szCs w:val="24"/>
        </w:rPr>
        <w:t>Patients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condition deteriorates and he is discharged but the caregiver refuses to take him home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Patients suffers end of life symptoms, wounds, nothing is being done in the hospital</w:t>
      </w:r>
    </w:p>
    <w:p w:rsidR="00833414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Patient can eat and drink, there is some little improvement</w:t>
      </w:r>
    </w:p>
    <w:bookmarkEnd w:id="165"/>
    <w:p w:rsidR="00A95DD1" w:rsidRPr="00A96170" w:rsidRDefault="00A95DD1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Buys food for the patient</w:t>
      </w:r>
    </w:p>
    <w:p w:rsidR="00A95DD1" w:rsidRPr="00A96170" w:rsidRDefault="00A95DD1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Turns, cleans the patient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lastRenderedPageBreak/>
        <w:t>Prays and fasts for his son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Difficult to leave the patient to go to work,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Employers don’t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understan</w:t>
      </w:r>
      <w:proofErr w:type="spellEnd"/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Sometimes leaves the patient with aunt or brother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Juggles work with caregiving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6" w:name="_Hlk94481801"/>
      <w:r w:rsidRPr="00A96170">
        <w:rPr>
          <w:rFonts w:ascii="Times New Roman" w:hAnsi="Times New Roman" w:cs="Times New Roman"/>
          <w:sz w:val="24"/>
          <w:szCs w:val="24"/>
        </w:rPr>
        <w:t>Tired, stressed with so many responsibilities</w:t>
      </w:r>
    </w:p>
    <w:bookmarkEnd w:id="166"/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as another child at home with a chronic illness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as to take care of other children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Employers are not understanding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7" w:name="_Hlk94481891"/>
      <w:r w:rsidRPr="00A96170">
        <w:rPr>
          <w:rFonts w:ascii="Times New Roman" w:hAnsi="Times New Roman" w:cs="Times New Roman"/>
          <w:sz w:val="24"/>
          <w:szCs w:val="24"/>
        </w:rPr>
        <w:t>No benefits of caregiving, everything hard</w:t>
      </w:r>
    </w:p>
    <w:bookmarkEnd w:id="167"/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ls stuck with so many responsibilities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8" w:name="_Hlk94481952"/>
      <w:r w:rsidRPr="00A96170">
        <w:rPr>
          <w:rFonts w:ascii="Times New Roman" w:hAnsi="Times New Roman" w:cs="Times New Roman"/>
          <w:sz w:val="24"/>
          <w:szCs w:val="24"/>
        </w:rPr>
        <w:t>Has to buy everything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9" w:name="_Hlk94482042"/>
      <w:bookmarkEnd w:id="168"/>
      <w:r w:rsidRPr="00A96170">
        <w:rPr>
          <w:rFonts w:ascii="Times New Roman" w:hAnsi="Times New Roman" w:cs="Times New Roman"/>
          <w:sz w:val="24"/>
          <w:szCs w:val="24"/>
        </w:rPr>
        <w:t>Health workers are good but they hate wounds</w:t>
      </w:r>
    </w:p>
    <w:bookmarkEnd w:id="169"/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Relatives help with money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earnt how to wash wounds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0" w:name="_Hlk94482109"/>
      <w:r w:rsidRPr="00A96170">
        <w:rPr>
          <w:rFonts w:ascii="Times New Roman" w:hAnsi="Times New Roman" w:cs="Times New Roman"/>
          <w:sz w:val="24"/>
          <w:szCs w:val="24"/>
        </w:rPr>
        <w:t>Feels good with patients’ improvement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1" w:name="_Hlk94482153"/>
      <w:bookmarkEnd w:id="170"/>
      <w:r w:rsidRPr="00A96170">
        <w:rPr>
          <w:rFonts w:ascii="Times New Roman" w:hAnsi="Times New Roman" w:cs="Times New Roman"/>
          <w:sz w:val="24"/>
          <w:szCs w:val="24"/>
        </w:rPr>
        <w:t>Patient condition improves</w:t>
      </w:r>
    </w:p>
    <w:p w:rsidR="00905425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2" w:name="_Hlk94482225"/>
      <w:bookmarkEnd w:id="171"/>
      <w:r w:rsidRPr="00A96170">
        <w:rPr>
          <w:rFonts w:ascii="Times New Roman" w:hAnsi="Times New Roman" w:cs="Times New Roman"/>
          <w:sz w:val="24"/>
          <w:szCs w:val="24"/>
        </w:rPr>
        <w:t>Church members visit and pray for the child</w:t>
      </w:r>
    </w:p>
    <w:p w:rsidR="008F728A" w:rsidRPr="00A96170" w:rsidRDefault="00905425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3" w:name="_Hlk94482286"/>
      <w:bookmarkEnd w:id="172"/>
      <w:r w:rsidRPr="00A96170">
        <w:rPr>
          <w:rFonts w:ascii="Times New Roman" w:hAnsi="Times New Roman" w:cs="Times New Roman"/>
          <w:sz w:val="24"/>
          <w:szCs w:val="24"/>
        </w:rPr>
        <w:lastRenderedPageBreak/>
        <w:t>Doesn’t know what to do. She is just waiting and praying for the patient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4" w:name="_Hlk94482467"/>
      <w:bookmarkEnd w:id="173"/>
      <w:r w:rsidRPr="00A96170">
        <w:rPr>
          <w:rFonts w:ascii="Times New Roman" w:hAnsi="Times New Roman" w:cs="Times New Roman"/>
          <w:sz w:val="24"/>
          <w:szCs w:val="24"/>
        </w:rPr>
        <w:t xml:space="preserve">Child was unwell since birth, diagnosed with cancer at 2years,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sugery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done at 3 years, moved from health center 4 through 5, 6,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antional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referral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5" w:name="_Hlk94482488"/>
      <w:bookmarkEnd w:id="174"/>
      <w:r w:rsidRPr="00A96170">
        <w:rPr>
          <w:rFonts w:ascii="Times New Roman" w:hAnsi="Times New Roman" w:cs="Times New Roman"/>
          <w:sz w:val="24"/>
          <w:szCs w:val="24"/>
        </w:rPr>
        <w:t>Child was readmitted for radiotherapy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6" w:name="_Hlk94482394"/>
      <w:bookmarkEnd w:id="175"/>
      <w:r w:rsidRPr="00A96170">
        <w:rPr>
          <w:rFonts w:ascii="Times New Roman" w:hAnsi="Times New Roman" w:cs="Times New Roman"/>
          <w:sz w:val="24"/>
          <w:szCs w:val="24"/>
        </w:rPr>
        <w:t>Health workers explain to caregivers whatever they are going to do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ealth workers do their best to treat the patient</w:t>
      </w:r>
    </w:p>
    <w:bookmarkEnd w:id="176"/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ong time in the hospital, leaving other responsibilities at home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Many responsibilities but no money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7" w:name="_Hlk94482599"/>
      <w:r w:rsidRPr="00A96170">
        <w:rPr>
          <w:rFonts w:ascii="Times New Roman" w:hAnsi="Times New Roman" w:cs="Times New Roman"/>
          <w:sz w:val="24"/>
          <w:szCs w:val="24"/>
        </w:rPr>
        <w:t>You ask for money from friends who also have bigger problems</w:t>
      </w:r>
    </w:p>
    <w:bookmarkEnd w:id="177"/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ome misses him as the head of family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8" w:name="_Hlk94482639"/>
      <w:r w:rsidRPr="00A96170">
        <w:rPr>
          <w:rFonts w:ascii="Times New Roman" w:hAnsi="Times New Roman" w:cs="Times New Roman"/>
          <w:sz w:val="24"/>
          <w:szCs w:val="24"/>
        </w:rPr>
        <w:t>Problem at work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9" w:name="_Hlk94482666"/>
      <w:bookmarkEnd w:id="178"/>
      <w:r w:rsidRPr="00A96170">
        <w:rPr>
          <w:rFonts w:ascii="Times New Roman" w:hAnsi="Times New Roman" w:cs="Times New Roman"/>
          <w:sz w:val="24"/>
          <w:szCs w:val="24"/>
        </w:rPr>
        <w:t>Now depends on a small business managed by the wife</w:t>
      </w:r>
    </w:p>
    <w:bookmarkEnd w:id="179"/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Thanks god for the </w:t>
      </w: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condition is improving </w:t>
      </w:r>
    </w:p>
    <w:p w:rsidR="003E35C0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0" w:name="_Hlk94482823"/>
      <w:r w:rsidRPr="00A96170">
        <w:rPr>
          <w:rFonts w:ascii="Times New Roman" w:hAnsi="Times New Roman" w:cs="Times New Roman"/>
          <w:sz w:val="24"/>
          <w:szCs w:val="24"/>
        </w:rPr>
        <w:t>Pleased with doctors for doing their job well</w:t>
      </w:r>
    </w:p>
    <w:bookmarkEnd w:id="180"/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Thanks god for everything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Disagreements with the spouse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ls despised in the family since he no longer earns and provides for the family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ls despised in the family since he no longer earns and provides for the family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ls irritated that he cannot execute his role as head of the family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lastRenderedPageBreak/>
        <w:t xml:space="preserve">Can’t afford to take his child to a better school 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Unable to support his relatives he previously cared for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ls like a burden to colleagues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Feels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tat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he just adds misery to his relatives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1" w:name="_Hlk94482957"/>
      <w:r w:rsidRPr="00A96170">
        <w:rPr>
          <w:rFonts w:ascii="Times New Roman" w:hAnsi="Times New Roman" w:cs="Times New Roman"/>
          <w:sz w:val="24"/>
          <w:szCs w:val="24"/>
        </w:rPr>
        <w:t>Improved his understanding of information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Improved his relationship with other people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earnt to help people in need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earns to be ready for any situation</w:t>
      </w:r>
    </w:p>
    <w:p w:rsidR="008F728A" w:rsidRPr="00A96170" w:rsidRDefault="00F43A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2" w:name="_Hlk94483037"/>
      <w:bookmarkEnd w:id="181"/>
      <w:r>
        <w:rPr>
          <w:rFonts w:ascii="Times New Roman" w:hAnsi="Times New Roman" w:cs="Times New Roman"/>
          <w:sz w:val="24"/>
          <w:szCs w:val="24"/>
        </w:rPr>
        <w:t>Satisfied</w:t>
      </w:r>
      <w:r w:rsidR="008F728A" w:rsidRPr="00A96170">
        <w:rPr>
          <w:rFonts w:ascii="Times New Roman" w:hAnsi="Times New Roman" w:cs="Times New Roman"/>
          <w:sz w:val="24"/>
          <w:szCs w:val="24"/>
        </w:rPr>
        <w:t xml:space="preserve"> that he is doing his role very well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3" w:name="_Hlk94483097"/>
      <w:bookmarkEnd w:id="182"/>
      <w:r w:rsidRPr="00A96170">
        <w:rPr>
          <w:rFonts w:ascii="Times New Roman" w:hAnsi="Times New Roman" w:cs="Times New Roman"/>
          <w:sz w:val="24"/>
          <w:szCs w:val="24"/>
        </w:rPr>
        <w:t>Parents discuss and cone to a conclusion that the father should stay with the child in the hospital whereas the mother should at home</w:t>
      </w:r>
    </w:p>
    <w:bookmarkEnd w:id="183"/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They pray a lot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Washes patients’ clothes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ding the patient is most difficult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4" w:name="_Hlk94483260"/>
      <w:r w:rsidRPr="00A96170">
        <w:rPr>
          <w:rFonts w:ascii="Times New Roman" w:hAnsi="Times New Roman" w:cs="Times New Roman"/>
          <w:sz w:val="24"/>
          <w:szCs w:val="24"/>
        </w:rPr>
        <w:t>Frustrated when the patient gets other symptoms</w:t>
      </w:r>
    </w:p>
    <w:bookmarkEnd w:id="184"/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ealth system is tricky and complicated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Poor communication between health workers and patients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5" w:name="_Hlk94483413"/>
      <w:r w:rsidRPr="00A96170">
        <w:rPr>
          <w:rFonts w:ascii="Times New Roman" w:hAnsi="Times New Roman" w:cs="Times New Roman"/>
          <w:sz w:val="24"/>
          <w:szCs w:val="24"/>
        </w:rPr>
        <w:t>Takes long t</w:t>
      </w:r>
      <w:r w:rsidR="00F43A92">
        <w:rPr>
          <w:rFonts w:ascii="Times New Roman" w:hAnsi="Times New Roman" w:cs="Times New Roman"/>
          <w:sz w:val="24"/>
          <w:szCs w:val="24"/>
        </w:rPr>
        <w:t xml:space="preserve">o be attended </w:t>
      </w:r>
      <w:r w:rsidRPr="00A96170">
        <w:rPr>
          <w:rFonts w:ascii="Times New Roman" w:hAnsi="Times New Roman" w:cs="Times New Roman"/>
          <w:sz w:val="24"/>
          <w:szCs w:val="24"/>
        </w:rPr>
        <w:t>to following admission</w:t>
      </w:r>
    </w:p>
    <w:bookmarkEnd w:id="185"/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Senior doctors listen more than young ones, but they are so busy and hard to reach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6" w:name="_Hlk94483439"/>
      <w:r w:rsidRPr="00A96170">
        <w:rPr>
          <w:rFonts w:ascii="Times New Roman" w:hAnsi="Times New Roman" w:cs="Times New Roman"/>
          <w:sz w:val="24"/>
          <w:szCs w:val="24"/>
        </w:rPr>
        <w:lastRenderedPageBreak/>
        <w:t>Unfortunate scenario at radiotherapy department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Investigations are scheduled for so long, caregivers afraid that the patient may not make it, and have no one to guide them</w:t>
      </w:r>
    </w:p>
    <w:bookmarkEnd w:id="186"/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ailure to find a health worker to help you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7" w:name="_Hlk94483608"/>
      <w:r w:rsidRPr="00A96170">
        <w:rPr>
          <w:rFonts w:ascii="Times New Roman" w:hAnsi="Times New Roman" w:cs="Times New Roman"/>
          <w:sz w:val="24"/>
          <w:szCs w:val="24"/>
        </w:rPr>
        <w:t>Investigations are very expensive, feels like Mulago is for the rich, money first</w:t>
      </w:r>
      <w:bookmarkEnd w:id="187"/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8" w:name="_Hlk94483773"/>
      <w:r w:rsidRPr="00A96170">
        <w:rPr>
          <w:rFonts w:ascii="Times New Roman" w:hAnsi="Times New Roman" w:cs="Times New Roman"/>
          <w:sz w:val="24"/>
          <w:szCs w:val="24"/>
        </w:rPr>
        <w:t xml:space="preserve">A caregiver with language barrier is stranded with a sick child and </w:t>
      </w: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cant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see any health worker for a whole day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Wonders if anyone is concerned or accountable for the bad situation in Mulago</w:t>
      </w:r>
      <w:bookmarkEnd w:id="188"/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ong distances, high transport costs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89" w:name="_Hlk94483795"/>
      <w:r w:rsidRPr="00A96170">
        <w:rPr>
          <w:rFonts w:ascii="Times New Roman" w:hAnsi="Times New Roman" w:cs="Times New Roman"/>
          <w:sz w:val="24"/>
          <w:szCs w:val="24"/>
        </w:rPr>
        <w:t>Leaving from home for a long period, not knowing where he is going to sleep, or eat, no one to help you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0" w:name="_Hlk94483722"/>
      <w:bookmarkEnd w:id="189"/>
      <w:r w:rsidRPr="00A96170">
        <w:rPr>
          <w:rFonts w:ascii="Times New Roman" w:hAnsi="Times New Roman" w:cs="Times New Roman"/>
          <w:sz w:val="24"/>
          <w:szCs w:val="24"/>
        </w:rPr>
        <w:t xml:space="preserve">Transport to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mulago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is hard, ambulances are expensive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1" w:name="_Hlk94483816"/>
      <w:bookmarkEnd w:id="190"/>
      <w:r w:rsidRPr="00A96170">
        <w:rPr>
          <w:rFonts w:ascii="Times New Roman" w:hAnsi="Times New Roman" w:cs="Times New Roman"/>
          <w:sz w:val="24"/>
          <w:szCs w:val="24"/>
        </w:rPr>
        <w:t xml:space="preserve">Motivated when the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condition improves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2" w:name="_Hlk94483869"/>
      <w:bookmarkEnd w:id="191"/>
      <w:r w:rsidRPr="00A96170">
        <w:rPr>
          <w:rFonts w:ascii="Times New Roman" w:hAnsi="Times New Roman" w:cs="Times New Roman"/>
          <w:sz w:val="24"/>
          <w:szCs w:val="24"/>
        </w:rPr>
        <w:t>Encouraged by senior health workers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Junior health workers are not good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3" w:name="_Hlk94483898"/>
      <w:bookmarkEnd w:id="192"/>
      <w:r w:rsidRPr="00A96170">
        <w:rPr>
          <w:rFonts w:ascii="Times New Roman" w:hAnsi="Times New Roman" w:cs="Times New Roman"/>
          <w:sz w:val="24"/>
          <w:szCs w:val="24"/>
        </w:rPr>
        <w:t>Happy to be a caregiver because he learns a lot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earns to accommodate all sorts of people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4" w:name="_Hlk94483943"/>
      <w:bookmarkEnd w:id="193"/>
      <w:r w:rsidRPr="00A96170">
        <w:rPr>
          <w:rFonts w:ascii="Times New Roman" w:hAnsi="Times New Roman" w:cs="Times New Roman"/>
          <w:sz w:val="24"/>
          <w:szCs w:val="24"/>
        </w:rPr>
        <w:t>Appreciates support from his wife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5" w:name="_Hlk94484083"/>
      <w:bookmarkEnd w:id="194"/>
      <w:r w:rsidRPr="00A96170">
        <w:rPr>
          <w:rFonts w:ascii="Times New Roman" w:hAnsi="Times New Roman" w:cs="Times New Roman"/>
          <w:sz w:val="24"/>
          <w:szCs w:val="24"/>
        </w:rPr>
        <w:t>Encouraged by others to keep going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6" w:name="_Hlk94484115"/>
      <w:bookmarkStart w:id="197" w:name="_Hlk94484188"/>
      <w:bookmarkEnd w:id="195"/>
      <w:r w:rsidRPr="00A96170">
        <w:rPr>
          <w:rFonts w:ascii="Times New Roman" w:hAnsi="Times New Roman" w:cs="Times New Roman"/>
          <w:sz w:val="24"/>
          <w:szCs w:val="24"/>
        </w:rPr>
        <w:lastRenderedPageBreak/>
        <w:t>Believes that God will help him through this situation</w:t>
      </w:r>
      <w:bookmarkEnd w:id="196"/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Needs financial support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8" w:name="_Hlk94484250"/>
      <w:bookmarkEnd w:id="197"/>
      <w:r w:rsidRPr="00A96170">
        <w:rPr>
          <w:rFonts w:ascii="Times New Roman" w:hAnsi="Times New Roman" w:cs="Times New Roman"/>
          <w:sz w:val="24"/>
          <w:szCs w:val="24"/>
        </w:rPr>
        <w:t xml:space="preserve">Asking himself why the government fails to </w:t>
      </w:r>
      <w:r w:rsidR="00F43A92" w:rsidRPr="00A96170">
        <w:rPr>
          <w:rFonts w:ascii="Times New Roman" w:hAnsi="Times New Roman" w:cs="Times New Roman"/>
          <w:sz w:val="24"/>
          <w:szCs w:val="24"/>
        </w:rPr>
        <w:t>decentralize</w:t>
      </w:r>
      <w:r w:rsidRPr="00A96170">
        <w:rPr>
          <w:rFonts w:ascii="Times New Roman" w:hAnsi="Times New Roman" w:cs="Times New Roman"/>
          <w:sz w:val="24"/>
          <w:szCs w:val="24"/>
        </w:rPr>
        <w:t xml:space="preserve"> cancer services</w:t>
      </w:r>
    </w:p>
    <w:p w:rsidR="008F728A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99" w:name="_Hlk94484159"/>
      <w:bookmarkEnd w:id="198"/>
      <w:r w:rsidRPr="00A96170">
        <w:rPr>
          <w:rFonts w:ascii="Times New Roman" w:hAnsi="Times New Roman" w:cs="Times New Roman"/>
          <w:sz w:val="24"/>
          <w:szCs w:val="24"/>
        </w:rPr>
        <w:t>Urges health workers to advocate for their patients</w:t>
      </w:r>
    </w:p>
    <w:p w:rsidR="00B35A2C" w:rsidRPr="00A96170" w:rsidRDefault="008F728A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Complains about the health system and the government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Appreciates investigators for carrying out research</w:t>
      </w:r>
      <w:bookmarkEnd w:id="199"/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Realizes that the patient has symptoms which are not relieved by medicine from a clinic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Diagnosed with cancer at a private clinic and referred to UCI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0" w:name="_Hlk94494294"/>
      <w:r w:rsidRPr="00A96170">
        <w:rPr>
          <w:rFonts w:ascii="Times New Roman" w:hAnsi="Times New Roman" w:cs="Times New Roman"/>
          <w:sz w:val="24"/>
          <w:szCs w:val="24"/>
        </w:rPr>
        <w:t>Expected an operation following referral to UCI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Expected to see the doctor immediately but was disappointed upon an a late appointment 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1" w:name="_Hlk94494264"/>
      <w:r w:rsidRPr="00A96170">
        <w:rPr>
          <w:rFonts w:ascii="Times New Roman" w:hAnsi="Times New Roman" w:cs="Times New Roman"/>
          <w:sz w:val="24"/>
          <w:szCs w:val="24"/>
        </w:rPr>
        <w:t>Their reception at the UCI was brutal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2" w:name="_Hlk94494349"/>
      <w:bookmarkEnd w:id="200"/>
      <w:bookmarkEnd w:id="201"/>
      <w:r w:rsidRPr="00A96170">
        <w:rPr>
          <w:rFonts w:ascii="Times New Roman" w:hAnsi="Times New Roman" w:cs="Times New Roman"/>
          <w:sz w:val="24"/>
          <w:szCs w:val="24"/>
        </w:rPr>
        <w:t>Encouraged by the patient to be calm and patient with the receptionist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3" w:name="_Hlk94494378"/>
      <w:bookmarkEnd w:id="202"/>
      <w:r w:rsidRPr="00A96170">
        <w:rPr>
          <w:rFonts w:ascii="Times New Roman" w:hAnsi="Times New Roman" w:cs="Times New Roman"/>
          <w:sz w:val="24"/>
          <w:szCs w:val="24"/>
        </w:rPr>
        <w:t>Afraid the patient may not make it to the appointment date, thinks about going to another country.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4" w:name="_Hlk94494433"/>
      <w:bookmarkEnd w:id="203"/>
      <w:r w:rsidRPr="00A96170">
        <w:rPr>
          <w:rFonts w:ascii="Times New Roman" w:hAnsi="Times New Roman" w:cs="Times New Roman"/>
          <w:sz w:val="24"/>
          <w:szCs w:val="24"/>
        </w:rPr>
        <w:t>Makes sure transport means are available all day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5" w:name="_Hlk94494620"/>
      <w:bookmarkEnd w:id="204"/>
      <w:r w:rsidRPr="00A96170">
        <w:rPr>
          <w:rFonts w:ascii="Times New Roman" w:hAnsi="Times New Roman" w:cs="Times New Roman"/>
          <w:sz w:val="24"/>
          <w:szCs w:val="24"/>
        </w:rPr>
        <w:t xml:space="preserve">Caregiver spends time to study the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patients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character in order to have an understanding relationship with him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6" w:name="_Hlk94494531"/>
      <w:bookmarkEnd w:id="205"/>
      <w:r w:rsidRPr="00A96170">
        <w:rPr>
          <w:rFonts w:ascii="Times New Roman" w:hAnsi="Times New Roman" w:cs="Times New Roman"/>
          <w:sz w:val="24"/>
          <w:szCs w:val="24"/>
        </w:rPr>
        <w:t>Decided to suspend everything in order to take care of the patient</w:t>
      </w:r>
    </w:p>
    <w:bookmarkEnd w:id="206"/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Thinks that the patient is elderly, delicate and needs full attention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7" w:name="_Hlk94494683"/>
      <w:r w:rsidRPr="00A96170">
        <w:rPr>
          <w:rFonts w:ascii="Times New Roman" w:hAnsi="Times New Roman" w:cs="Times New Roman"/>
          <w:sz w:val="24"/>
          <w:szCs w:val="24"/>
        </w:rPr>
        <w:lastRenderedPageBreak/>
        <w:t>Makes sure a car is available and he drives the patient to hospital</w:t>
      </w:r>
    </w:p>
    <w:bookmarkEnd w:id="207"/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Does not delegate because the patient is emotional 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8" w:name="_Hlk94494783"/>
      <w:r w:rsidRPr="00A96170">
        <w:rPr>
          <w:rFonts w:ascii="Times New Roman" w:hAnsi="Times New Roman" w:cs="Times New Roman"/>
          <w:sz w:val="24"/>
          <w:szCs w:val="24"/>
        </w:rPr>
        <w:t>He has to beg for mercy from his boss to understand that he is in the hospital</w:t>
      </w:r>
    </w:p>
    <w:bookmarkEnd w:id="208"/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Caregiving is doing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good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>, someone will return the favor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9" w:name="_Hlk94494845"/>
      <w:r w:rsidRPr="00A96170">
        <w:rPr>
          <w:rFonts w:ascii="Times New Roman" w:hAnsi="Times New Roman" w:cs="Times New Roman"/>
          <w:sz w:val="24"/>
          <w:szCs w:val="24"/>
        </w:rPr>
        <w:t>Realizes that he is at risk for cancer, and starts being careful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0" w:name="_Hlk94494893"/>
      <w:bookmarkEnd w:id="209"/>
      <w:r w:rsidRPr="00A96170">
        <w:rPr>
          <w:rFonts w:ascii="Times New Roman" w:hAnsi="Times New Roman" w:cs="Times New Roman"/>
          <w:sz w:val="24"/>
          <w:szCs w:val="24"/>
        </w:rPr>
        <w:t>Wakes up so early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1" w:name="_Hlk94494946"/>
      <w:bookmarkEnd w:id="210"/>
      <w:r w:rsidRPr="00A96170">
        <w:rPr>
          <w:rFonts w:ascii="Times New Roman" w:hAnsi="Times New Roman" w:cs="Times New Roman"/>
          <w:sz w:val="24"/>
          <w:szCs w:val="24"/>
        </w:rPr>
        <w:t>Financial needs are many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2" w:name="_Hlk94494998"/>
      <w:bookmarkEnd w:id="211"/>
      <w:r w:rsidRPr="00A96170">
        <w:rPr>
          <w:rFonts w:ascii="Times New Roman" w:hAnsi="Times New Roman" w:cs="Times New Roman"/>
          <w:sz w:val="24"/>
          <w:szCs w:val="24"/>
        </w:rPr>
        <w:t>Siblings are jealous of him because he is close to their father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amily misunderstandings over the caregiving role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Abandoned the patient for his siblings and it dint end well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3" w:name="_Hlk94495034"/>
      <w:bookmarkEnd w:id="212"/>
      <w:r w:rsidRPr="00A96170">
        <w:rPr>
          <w:rFonts w:ascii="Times New Roman" w:hAnsi="Times New Roman" w:cs="Times New Roman"/>
          <w:sz w:val="24"/>
          <w:szCs w:val="24"/>
        </w:rPr>
        <w:t>Patient collapses when he learns that the caregiver abandoned him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4" w:name="_Hlk94495082"/>
      <w:bookmarkEnd w:id="213"/>
      <w:r w:rsidRPr="00A96170">
        <w:rPr>
          <w:rFonts w:ascii="Times New Roman" w:hAnsi="Times New Roman" w:cs="Times New Roman"/>
          <w:sz w:val="24"/>
          <w:szCs w:val="24"/>
        </w:rPr>
        <w:t>Has bult a good relationship with the patient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Describes a misunderstanding he got with the patient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5" w:name="_Hlk94495136"/>
      <w:bookmarkEnd w:id="214"/>
      <w:r w:rsidRPr="00A96170">
        <w:rPr>
          <w:rFonts w:ascii="Times New Roman" w:hAnsi="Times New Roman" w:cs="Times New Roman"/>
          <w:sz w:val="24"/>
          <w:szCs w:val="24"/>
        </w:rPr>
        <w:t>Patient gives up on his life, he feels like he is going to die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Patient is tired of the hospital, curses his life, he is tired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6" w:name="_Hlk94496189"/>
      <w:bookmarkEnd w:id="215"/>
      <w:r w:rsidRPr="00A96170">
        <w:rPr>
          <w:rFonts w:ascii="Times New Roman" w:hAnsi="Times New Roman" w:cs="Times New Roman"/>
          <w:sz w:val="24"/>
          <w:szCs w:val="24"/>
        </w:rPr>
        <w:t>He helps those with no caretakers, takes them home in his car, he realizes that people have broken families so no one can take care of them while in the hospital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7" w:name="_Hlk94495208"/>
      <w:bookmarkEnd w:id="216"/>
      <w:r w:rsidRPr="00A96170">
        <w:rPr>
          <w:rFonts w:ascii="Times New Roman" w:hAnsi="Times New Roman" w:cs="Times New Roman"/>
          <w:sz w:val="24"/>
          <w:szCs w:val="24"/>
        </w:rPr>
        <w:t>He loves taking care of the patient, he is paying him back</w:t>
      </w:r>
    </w:p>
    <w:bookmarkEnd w:id="217"/>
    <w:p w:rsidR="00B35A2C" w:rsidRPr="00A96170" w:rsidRDefault="00F43A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Can’t</w:t>
      </w:r>
      <w:r w:rsidR="00B35A2C" w:rsidRPr="00A96170">
        <w:rPr>
          <w:rFonts w:ascii="Times New Roman" w:hAnsi="Times New Roman" w:cs="Times New Roman"/>
          <w:sz w:val="24"/>
          <w:szCs w:val="24"/>
        </w:rPr>
        <w:t xml:space="preserve"> make a formal program, uncertain about the next day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8" w:name="_Hlk94495231"/>
      <w:r w:rsidRPr="00A96170">
        <w:rPr>
          <w:rFonts w:ascii="Times New Roman" w:hAnsi="Times New Roman" w:cs="Times New Roman"/>
          <w:sz w:val="24"/>
          <w:szCs w:val="24"/>
        </w:rPr>
        <w:lastRenderedPageBreak/>
        <w:t>Patient blesses him when he prays for him</w:t>
      </w:r>
    </w:p>
    <w:bookmarkEnd w:id="218"/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Caregivers have no program for the day</w:t>
      </w:r>
    </w:p>
    <w:p w:rsidR="00B35A2C" w:rsidRPr="00A96170" w:rsidRDefault="00F43A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19" w:name="_Hlk94495374"/>
      <w:r w:rsidRPr="00A96170">
        <w:rPr>
          <w:rFonts w:ascii="Times New Roman" w:hAnsi="Times New Roman" w:cs="Times New Roman"/>
          <w:sz w:val="24"/>
          <w:szCs w:val="24"/>
        </w:rPr>
        <w:t>Can’t</w:t>
      </w:r>
      <w:r w:rsidR="00B35A2C" w:rsidRPr="00A96170">
        <w:rPr>
          <w:rFonts w:ascii="Times New Roman" w:hAnsi="Times New Roman" w:cs="Times New Roman"/>
          <w:sz w:val="24"/>
          <w:szCs w:val="24"/>
        </w:rPr>
        <w:t xml:space="preserve"> sleep, the patient’s needs require him awake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0" w:name="_Hlk94495461"/>
      <w:bookmarkEnd w:id="219"/>
      <w:r w:rsidRPr="00A96170">
        <w:rPr>
          <w:rFonts w:ascii="Times New Roman" w:hAnsi="Times New Roman" w:cs="Times New Roman"/>
          <w:sz w:val="24"/>
          <w:szCs w:val="24"/>
        </w:rPr>
        <w:t xml:space="preserve">Wife understands he has to be way, but children miss him, he </w:t>
      </w: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cant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assure them of the day he will be back home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1" w:name="_Hlk94495434"/>
      <w:bookmarkEnd w:id="220"/>
      <w:r w:rsidRPr="00A96170">
        <w:rPr>
          <w:rFonts w:ascii="Times New Roman" w:hAnsi="Times New Roman" w:cs="Times New Roman"/>
          <w:sz w:val="24"/>
          <w:szCs w:val="24"/>
        </w:rPr>
        <w:t>Does what is necessary at the moment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2" w:name="_Hlk94495500"/>
      <w:bookmarkEnd w:id="221"/>
      <w:r w:rsidRPr="00A96170">
        <w:rPr>
          <w:rFonts w:ascii="Times New Roman" w:hAnsi="Times New Roman" w:cs="Times New Roman"/>
          <w:sz w:val="24"/>
          <w:szCs w:val="24"/>
        </w:rPr>
        <w:t>It stigmatizes the patient to use gloves while touching him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3" w:name="_Hlk94495569"/>
      <w:bookmarkEnd w:id="222"/>
      <w:r w:rsidRPr="00A96170">
        <w:rPr>
          <w:rFonts w:ascii="Times New Roman" w:hAnsi="Times New Roman" w:cs="Times New Roman"/>
          <w:sz w:val="24"/>
          <w:szCs w:val="24"/>
        </w:rPr>
        <w:t>Carrying the patient is most challenging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4" w:name="_Hlk94495538"/>
      <w:bookmarkEnd w:id="223"/>
      <w:r w:rsidRPr="00A96170">
        <w:rPr>
          <w:rFonts w:ascii="Times New Roman" w:hAnsi="Times New Roman" w:cs="Times New Roman"/>
          <w:sz w:val="24"/>
          <w:szCs w:val="24"/>
        </w:rPr>
        <w:t>Patient prefers that he takes care of him, no one else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5" w:name="_Hlk94495611"/>
      <w:bookmarkEnd w:id="224"/>
      <w:r w:rsidRPr="00A96170">
        <w:rPr>
          <w:rFonts w:ascii="Times New Roman" w:hAnsi="Times New Roman" w:cs="Times New Roman"/>
          <w:sz w:val="24"/>
          <w:szCs w:val="24"/>
        </w:rPr>
        <w:t>Thinks that health workers are doing their best but patients are so many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6" w:name="_Hlk94495653"/>
      <w:bookmarkEnd w:id="225"/>
      <w:r w:rsidRPr="00A96170">
        <w:rPr>
          <w:rFonts w:ascii="Times New Roman" w:hAnsi="Times New Roman" w:cs="Times New Roman"/>
          <w:sz w:val="24"/>
          <w:szCs w:val="24"/>
        </w:rPr>
        <w:t>Gate keepers are not understanding, they command a lot of authority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7" w:name="_Hlk94495792"/>
      <w:bookmarkEnd w:id="226"/>
      <w:r w:rsidRPr="00A96170">
        <w:rPr>
          <w:rFonts w:ascii="Times New Roman" w:hAnsi="Times New Roman" w:cs="Times New Roman"/>
          <w:sz w:val="24"/>
          <w:szCs w:val="24"/>
        </w:rPr>
        <w:t>He works because he knows that God will reward him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8" w:name="_Hlk94495705"/>
      <w:bookmarkEnd w:id="227"/>
      <w:r w:rsidRPr="00A96170">
        <w:rPr>
          <w:rFonts w:ascii="Times New Roman" w:hAnsi="Times New Roman" w:cs="Times New Roman"/>
          <w:sz w:val="24"/>
          <w:szCs w:val="24"/>
        </w:rPr>
        <w:t>Learns that one needs routine checkup after 45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earns to be careful and avoid risky behaviours like smoking and taking alcohol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29" w:name="_Hlk94495875"/>
      <w:bookmarkEnd w:id="228"/>
      <w:r w:rsidRPr="00A96170">
        <w:rPr>
          <w:rFonts w:ascii="Times New Roman" w:hAnsi="Times New Roman" w:cs="Times New Roman"/>
          <w:sz w:val="24"/>
          <w:szCs w:val="24"/>
        </w:rPr>
        <w:t>Patient regrets that if he knew about the disease earlier, he would have avoided it or come early for treatment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0" w:name="_Hlk94495752"/>
      <w:bookmarkEnd w:id="229"/>
      <w:r w:rsidRPr="00A96170">
        <w:rPr>
          <w:rFonts w:ascii="Times New Roman" w:hAnsi="Times New Roman" w:cs="Times New Roman"/>
          <w:sz w:val="24"/>
          <w:szCs w:val="24"/>
        </w:rPr>
        <w:t>Agreed with his wife to build near the hospital to make caregiving easier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amily members and friends send them some money to use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1" w:name="_Hlk94495946"/>
      <w:bookmarkEnd w:id="230"/>
      <w:r w:rsidRPr="00A96170">
        <w:rPr>
          <w:rFonts w:ascii="Times New Roman" w:hAnsi="Times New Roman" w:cs="Times New Roman"/>
          <w:sz w:val="24"/>
          <w:szCs w:val="24"/>
        </w:rPr>
        <w:lastRenderedPageBreak/>
        <w:t>Caregivers need psychologists to talk to them because some neglect their patients while others mistreat them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Patient refuses to go home following discharge because he fears to be mistreated from home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2" w:name="_Hlk94496053"/>
      <w:bookmarkEnd w:id="231"/>
      <w:r w:rsidRPr="00A96170">
        <w:rPr>
          <w:rFonts w:ascii="Times New Roman" w:hAnsi="Times New Roman" w:cs="Times New Roman"/>
          <w:sz w:val="24"/>
          <w:szCs w:val="24"/>
        </w:rPr>
        <w:t>Health workers put their attention on only patients, caregivers are ignored</w:t>
      </w:r>
    </w:p>
    <w:p w:rsidR="00B35A2C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3" w:name="_Hlk94496094"/>
      <w:bookmarkEnd w:id="232"/>
      <w:r w:rsidRPr="00A96170">
        <w:rPr>
          <w:rFonts w:ascii="Times New Roman" w:hAnsi="Times New Roman" w:cs="Times New Roman"/>
          <w:sz w:val="24"/>
          <w:szCs w:val="24"/>
        </w:rPr>
        <w:t>It takes so long to see the doctor following referral to UCI</w:t>
      </w:r>
    </w:p>
    <w:p w:rsidR="00535492" w:rsidRPr="00A96170" w:rsidRDefault="00B35A2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Caregivers and patients are ignorant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4" w:name="_Hlk94496281"/>
      <w:bookmarkEnd w:id="233"/>
      <w:r w:rsidRPr="00A96170">
        <w:rPr>
          <w:rFonts w:ascii="Times New Roman" w:hAnsi="Times New Roman" w:cs="Times New Roman"/>
          <w:sz w:val="24"/>
          <w:szCs w:val="24"/>
        </w:rPr>
        <w:t>Symptoms of cancer begin but the patient does not disclose to the caregiver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5" w:name="_Hlk94496561"/>
      <w:bookmarkEnd w:id="234"/>
      <w:r w:rsidRPr="00A96170">
        <w:rPr>
          <w:rFonts w:ascii="Times New Roman" w:hAnsi="Times New Roman" w:cs="Times New Roman"/>
          <w:sz w:val="24"/>
          <w:szCs w:val="24"/>
        </w:rPr>
        <w:t>Patient was taken to the hospital when symptoms got worse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irst taken at local clinic, referred to a RRH which suspects cancer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6" w:name="_Hlk94496652"/>
      <w:bookmarkEnd w:id="235"/>
      <w:r w:rsidRPr="00A96170">
        <w:rPr>
          <w:rFonts w:ascii="Times New Roman" w:hAnsi="Times New Roman" w:cs="Times New Roman"/>
          <w:sz w:val="24"/>
          <w:szCs w:val="24"/>
        </w:rPr>
        <w:t>Investigations delayed since there was no money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Resorts to going to a nearby hospital that repeats similar tests, time is spent and it also refers them to another hospital which diagnoses cancer and refers then to the national hospital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7" w:name="_Hlk94496682"/>
      <w:bookmarkEnd w:id="236"/>
      <w:r w:rsidRPr="00A96170">
        <w:rPr>
          <w:rFonts w:ascii="Times New Roman" w:hAnsi="Times New Roman" w:cs="Times New Roman"/>
          <w:sz w:val="24"/>
          <w:szCs w:val="24"/>
        </w:rPr>
        <w:t>Smoothly admitted at cancer institute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8" w:name="_Hlk94526602"/>
      <w:bookmarkEnd w:id="237"/>
      <w:r w:rsidRPr="00A96170">
        <w:rPr>
          <w:rFonts w:ascii="Times New Roman" w:hAnsi="Times New Roman" w:cs="Times New Roman"/>
          <w:sz w:val="24"/>
          <w:szCs w:val="24"/>
        </w:rPr>
        <w:t>Earlier health workers did not fully disclose to the patient and caregiver, the diagnosis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96170">
        <w:rPr>
          <w:rFonts w:ascii="Times New Roman" w:hAnsi="Times New Roman" w:cs="Times New Roman"/>
          <w:sz w:val="24"/>
          <w:szCs w:val="24"/>
        </w:rPr>
        <w:t>counselled</w:t>
      </w:r>
      <w:proofErr w:type="spellEnd"/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uci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>, following disclosure of the diagnosis, the patient was depressed and in denial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39" w:name="_Hlk94496970"/>
      <w:bookmarkEnd w:id="238"/>
      <w:r w:rsidRPr="00A96170">
        <w:rPr>
          <w:rFonts w:ascii="Times New Roman" w:hAnsi="Times New Roman" w:cs="Times New Roman"/>
          <w:sz w:val="24"/>
          <w:szCs w:val="24"/>
        </w:rPr>
        <w:t>Given an appointment to see the senior doctor, 2months ahead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Patient’s condition deteriorates before the appointment date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0" w:name="_Hlk94526482"/>
      <w:bookmarkEnd w:id="239"/>
      <w:r w:rsidRPr="00A96170">
        <w:rPr>
          <w:rFonts w:ascii="Times New Roman" w:hAnsi="Times New Roman" w:cs="Times New Roman"/>
          <w:sz w:val="24"/>
          <w:szCs w:val="24"/>
        </w:rPr>
        <w:t xml:space="preserve">The tube could not be inserted within UCI and was unaffordable </w:t>
      </w:r>
    </w:p>
    <w:p w:rsidR="00473106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A friend connects to them to a doctor in the hospital who does the procedure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1" w:name="_Hlk94526061"/>
      <w:bookmarkEnd w:id="240"/>
      <w:r w:rsidRPr="00A96170">
        <w:rPr>
          <w:rFonts w:ascii="Times New Roman" w:hAnsi="Times New Roman" w:cs="Times New Roman"/>
          <w:sz w:val="24"/>
          <w:szCs w:val="24"/>
        </w:rPr>
        <w:lastRenderedPageBreak/>
        <w:t>Returns for the appointment, but the bag with appointment letter and personal property was stolen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2" w:name="_Hlk94525826"/>
      <w:bookmarkEnd w:id="241"/>
      <w:r w:rsidRPr="00A96170">
        <w:rPr>
          <w:rFonts w:ascii="Times New Roman" w:hAnsi="Times New Roman" w:cs="Times New Roman"/>
          <w:sz w:val="24"/>
          <w:szCs w:val="24"/>
        </w:rPr>
        <w:t>Moving with a weak patient using public means is difficult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The taxi conductor didn’t want to take them, feared that the patient was too weak, </w:t>
      </w:r>
      <w:r w:rsidR="00F43A92" w:rsidRPr="00A96170">
        <w:rPr>
          <w:rFonts w:ascii="Times New Roman" w:hAnsi="Times New Roman" w:cs="Times New Roman"/>
          <w:sz w:val="24"/>
          <w:szCs w:val="24"/>
        </w:rPr>
        <w:t>and could</w:t>
      </w:r>
      <w:r w:rsidRPr="00A96170">
        <w:rPr>
          <w:rFonts w:ascii="Times New Roman" w:hAnsi="Times New Roman" w:cs="Times New Roman"/>
          <w:sz w:val="24"/>
          <w:szCs w:val="24"/>
        </w:rPr>
        <w:t xml:space="preserve"> die on the way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lt like giving up on the patient because of the way they were treated buy the taxi driver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3" w:name="_Hlk94525713"/>
      <w:bookmarkEnd w:id="242"/>
      <w:r w:rsidRPr="00A96170">
        <w:rPr>
          <w:rFonts w:ascii="Times New Roman" w:hAnsi="Times New Roman" w:cs="Times New Roman"/>
          <w:sz w:val="24"/>
          <w:szCs w:val="24"/>
        </w:rPr>
        <w:t>Has siblings but he caters for most of the needs in the hospital, he feels that he has to be around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4" w:name="_Hlk94524466"/>
      <w:bookmarkEnd w:id="243"/>
      <w:r w:rsidRPr="00A96170">
        <w:rPr>
          <w:rFonts w:ascii="Times New Roman" w:hAnsi="Times New Roman" w:cs="Times New Roman"/>
          <w:sz w:val="24"/>
          <w:szCs w:val="24"/>
        </w:rPr>
        <w:t>Unable to be in the garden during planting season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Inability to work for him is a blessing in disguise, he </w:t>
      </w:r>
      <w:r w:rsidR="00F43A92" w:rsidRPr="00A96170">
        <w:rPr>
          <w:rFonts w:ascii="Times New Roman" w:hAnsi="Times New Roman" w:cs="Times New Roman"/>
          <w:sz w:val="24"/>
          <w:szCs w:val="24"/>
        </w:rPr>
        <w:t>has</w:t>
      </w:r>
      <w:r w:rsidRPr="00A96170">
        <w:rPr>
          <w:rFonts w:ascii="Times New Roman" w:hAnsi="Times New Roman" w:cs="Times New Roman"/>
          <w:sz w:val="24"/>
          <w:szCs w:val="24"/>
        </w:rPr>
        <w:t xml:space="preserve"> time to care to care for the patient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5" w:name="_Hlk94524518"/>
      <w:bookmarkEnd w:id="244"/>
      <w:r w:rsidRPr="00A96170">
        <w:rPr>
          <w:rFonts w:ascii="Times New Roman" w:hAnsi="Times New Roman" w:cs="Times New Roman"/>
          <w:sz w:val="24"/>
          <w:szCs w:val="24"/>
        </w:rPr>
        <w:t>When discharged, the mother at home helps to feed the patient and prepare meals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6" w:name="_Hlk94525567"/>
      <w:bookmarkEnd w:id="245"/>
      <w:r w:rsidRPr="00A96170">
        <w:rPr>
          <w:rFonts w:ascii="Times New Roman" w:hAnsi="Times New Roman" w:cs="Times New Roman"/>
          <w:sz w:val="24"/>
          <w:szCs w:val="24"/>
        </w:rPr>
        <w:t>His health is also negatively affected, he hardly gets time to eat yet he moves a lot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7" w:name="_Hlk94524557"/>
      <w:bookmarkEnd w:id="246"/>
      <w:r w:rsidRPr="00A96170">
        <w:rPr>
          <w:rFonts w:ascii="Times New Roman" w:hAnsi="Times New Roman" w:cs="Times New Roman"/>
          <w:sz w:val="24"/>
          <w:szCs w:val="24"/>
        </w:rPr>
        <w:t>The patient feels loved and cared for otherwise he would have given up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8" w:name="_Hlk94525526"/>
      <w:bookmarkEnd w:id="247"/>
      <w:r w:rsidRPr="00A96170">
        <w:rPr>
          <w:rFonts w:ascii="Times New Roman" w:hAnsi="Times New Roman" w:cs="Times New Roman"/>
          <w:sz w:val="24"/>
          <w:szCs w:val="24"/>
        </w:rPr>
        <w:t>Feels that patient is in endless pain, doesn’t know whether it will end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49" w:name="_Hlk94524414"/>
      <w:bookmarkEnd w:id="248"/>
      <w:r w:rsidRPr="00A96170">
        <w:rPr>
          <w:rFonts w:ascii="Times New Roman" w:hAnsi="Times New Roman" w:cs="Times New Roman"/>
          <w:sz w:val="24"/>
          <w:szCs w:val="24"/>
        </w:rPr>
        <w:t>Feels that he has neglected his duties back at home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0" w:name="_Hlk94524391"/>
      <w:bookmarkEnd w:id="249"/>
      <w:r w:rsidRPr="00A96170">
        <w:rPr>
          <w:rFonts w:ascii="Times New Roman" w:hAnsi="Times New Roman" w:cs="Times New Roman"/>
          <w:sz w:val="24"/>
          <w:szCs w:val="24"/>
        </w:rPr>
        <w:t>Keeps in touch with home via phone calls, he sends them some little money and directs and guides them on what to do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1" w:name="_Hlk94524213"/>
      <w:bookmarkEnd w:id="250"/>
      <w:r w:rsidRPr="00A96170">
        <w:rPr>
          <w:rFonts w:ascii="Times New Roman" w:hAnsi="Times New Roman" w:cs="Times New Roman"/>
          <w:sz w:val="24"/>
          <w:szCs w:val="24"/>
        </w:rPr>
        <w:t xml:space="preserve">Used up </w:t>
      </w:r>
      <w:r w:rsidR="00F43A92" w:rsidRPr="00A96170">
        <w:rPr>
          <w:rFonts w:ascii="Times New Roman" w:hAnsi="Times New Roman" w:cs="Times New Roman"/>
          <w:sz w:val="24"/>
          <w:szCs w:val="24"/>
        </w:rPr>
        <w:t>all his</w:t>
      </w:r>
      <w:r w:rsidRPr="00A96170">
        <w:rPr>
          <w:rFonts w:ascii="Times New Roman" w:hAnsi="Times New Roman" w:cs="Times New Roman"/>
          <w:sz w:val="24"/>
          <w:szCs w:val="24"/>
        </w:rPr>
        <w:t xml:space="preserve"> savings, sold his cow in order to survive in the hospital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2" w:name="_Hlk94524256"/>
      <w:bookmarkEnd w:id="251"/>
      <w:r w:rsidRPr="00A96170">
        <w:rPr>
          <w:rFonts w:ascii="Times New Roman" w:hAnsi="Times New Roman" w:cs="Times New Roman"/>
          <w:sz w:val="24"/>
          <w:szCs w:val="24"/>
        </w:rPr>
        <w:t>Helped by family members, church members and friends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3" w:name="_Hlk94500134"/>
      <w:bookmarkEnd w:id="252"/>
      <w:r w:rsidRPr="00A96170">
        <w:rPr>
          <w:rFonts w:ascii="Times New Roman" w:hAnsi="Times New Roman" w:cs="Times New Roman"/>
          <w:sz w:val="24"/>
          <w:szCs w:val="24"/>
        </w:rPr>
        <w:lastRenderedPageBreak/>
        <w:t xml:space="preserve">Bath the patient, clean the bed, looks for his feeds, feed him, give him medication, massage him, wash his clothes, </w:t>
      </w:r>
      <w:r w:rsidR="00F43A92" w:rsidRPr="00A96170">
        <w:rPr>
          <w:rFonts w:ascii="Times New Roman" w:hAnsi="Times New Roman" w:cs="Times New Roman"/>
          <w:sz w:val="24"/>
          <w:szCs w:val="24"/>
        </w:rPr>
        <w:t>and keep</w:t>
      </w:r>
      <w:r w:rsidRPr="00A96170">
        <w:rPr>
          <w:rFonts w:ascii="Times New Roman" w:hAnsi="Times New Roman" w:cs="Times New Roman"/>
          <w:sz w:val="24"/>
          <w:szCs w:val="24"/>
        </w:rPr>
        <w:t xml:space="preserve"> around hi</w:t>
      </w:r>
      <w:r w:rsidR="003D35D3" w:rsidRPr="00A96170">
        <w:rPr>
          <w:rFonts w:ascii="Times New Roman" w:hAnsi="Times New Roman" w:cs="Times New Roman"/>
          <w:sz w:val="24"/>
          <w:szCs w:val="24"/>
        </w:rPr>
        <w:t>m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Moves the patient around, wait and picks results, buys drugs</w:t>
      </w:r>
      <w:bookmarkEnd w:id="253"/>
      <w:r w:rsidRPr="00A96170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Traditionally not okay to bathe your parent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Long waiting time before you see the doctor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Expensive drugs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4" w:name="_Hlk94500038"/>
      <w:r w:rsidRPr="00A96170">
        <w:rPr>
          <w:rFonts w:ascii="Times New Roman" w:hAnsi="Times New Roman" w:cs="Times New Roman"/>
          <w:sz w:val="24"/>
          <w:szCs w:val="24"/>
        </w:rPr>
        <w:t>He wishes all services were available at UCI, moving a week patient is very tiring, the patient almost collapsed</w:t>
      </w:r>
    </w:p>
    <w:bookmarkEnd w:id="254"/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Almost cried when the doctor said that he </w:t>
      </w:r>
      <w:r w:rsidR="00F43A92" w:rsidRPr="00A96170">
        <w:rPr>
          <w:rFonts w:ascii="Times New Roman" w:hAnsi="Times New Roman" w:cs="Times New Roman"/>
          <w:sz w:val="24"/>
          <w:szCs w:val="24"/>
        </w:rPr>
        <w:t>won’t</w:t>
      </w:r>
      <w:r w:rsidRPr="00A96170">
        <w:rPr>
          <w:rFonts w:ascii="Times New Roman" w:hAnsi="Times New Roman" w:cs="Times New Roman"/>
          <w:sz w:val="24"/>
          <w:szCs w:val="24"/>
        </w:rPr>
        <w:t xml:space="preserve"> see his patient following losing the file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5" w:name="_Hlk94500013"/>
      <w:r w:rsidRPr="00A96170">
        <w:rPr>
          <w:rFonts w:ascii="Times New Roman" w:hAnsi="Times New Roman" w:cs="Times New Roman"/>
          <w:sz w:val="24"/>
          <w:szCs w:val="24"/>
        </w:rPr>
        <w:t xml:space="preserve">Caregivers misuse the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tolilets</w:t>
      </w:r>
      <w:proofErr w:type="spellEnd"/>
    </w:p>
    <w:bookmarkEnd w:id="255"/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Has got time to spend with his father, they chat, the father trusted him with his ATM card, something he couldn’t do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before.</w:t>
      </w:r>
      <w:proofErr w:type="gramEnd"/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6" w:name="_Hlk94499559"/>
      <w:r w:rsidRPr="00A9617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patiet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wouldn’t be alive if he was not taking care of him</w:t>
      </w:r>
    </w:p>
    <w:bookmarkEnd w:id="256"/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Wife slaps his sick husband</w:t>
      </w:r>
    </w:p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7" w:name="_Hlk94499633"/>
      <w:r w:rsidRPr="00A96170">
        <w:rPr>
          <w:rFonts w:ascii="Times New Roman" w:hAnsi="Times New Roman" w:cs="Times New Roman"/>
          <w:sz w:val="24"/>
          <w:szCs w:val="24"/>
        </w:rPr>
        <w:t>One has to understand the situation and leave within his means</w:t>
      </w:r>
    </w:p>
    <w:bookmarkEnd w:id="257"/>
    <w:p w:rsidR="00535492" w:rsidRPr="00A96170" w:rsidRDefault="005354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ey have to take care of their father as a way to pay him back for educating them and taking care of them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 xml:space="preserve">Initially patient hides symptoms from care givers 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lastRenderedPageBreak/>
        <w:t>Initial doctor found nothing was wrong with her, gave her some medicine and gave her a review date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Unable to access the hospital due to COVID-19 restrictions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Patient told that she is bewitched and starts taking herbal medicine, only for symptoms to worsen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Took patient to the hospital when symptoms worsened, a cancer diagnosis is made and she is refereed to UCI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School fees used for the patient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8" w:name="_Hlk94498625"/>
      <w:r w:rsidRPr="00A96170">
        <w:rPr>
          <w:rFonts w:ascii="Times New Roman" w:hAnsi="Times New Roman" w:cs="Times New Roman"/>
          <w:sz w:val="24"/>
          <w:szCs w:val="24"/>
        </w:rPr>
        <w:t>Unable to go to school for three weeks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59" w:name="_Hlk94498857"/>
      <w:bookmarkEnd w:id="258"/>
      <w:r w:rsidRPr="00A96170">
        <w:rPr>
          <w:rFonts w:ascii="Times New Roman" w:hAnsi="Times New Roman" w:cs="Times New Roman"/>
          <w:sz w:val="24"/>
          <w:szCs w:val="24"/>
        </w:rPr>
        <w:t xml:space="preserve">Feeds the patient but </w:t>
      </w:r>
      <w:proofErr w:type="gramStart"/>
      <w:r w:rsidRPr="00A96170">
        <w:rPr>
          <w:rFonts w:ascii="Times New Roman" w:hAnsi="Times New Roman" w:cs="Times New Roman"/>
          <w:sz w:val="24"/>
          <w:szCs w:val="24"/>
        </w:rPr>
        <w:t>she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refuses to eat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eeds the patient, washes clothes, buys medicine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0" w:name="_Hlk94499081"/>
      <w:bookmarkEnd w:id="259"/>
      <w:r w:rsidRPr="00A96170">
        <w:rPr>
          <w:rFonts w:ascii="Times New Roman" w:hAnsi="Times New Roman" w:cs="Times New Roman"/>
          <w:sz w:val="24"/>
          <w:szCs w:val="24"/>
        </w:rPr>
        <w:t>Feels sad that her mother is in such a situation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1" w:name="_Hlk94498313"/>
      <w:bookmarkEnd w:id="260"/>
      <w:r w:rsidRPr="00A96170">
        <w:rPr>
          <w:rFonts w:ascii="Times New Roman" w:hAnsi="Times New Roman" w:cs="Times New Roman"/>
          <w:sz w:val="24"/>
          <w:szCs w:val="24"/>
        </w:rPr>
        <w:t xml:space="preserve">Spends all the time with her mother, </w:t>
      </w:r>
      <w:proofErr w:type="spellStart"/>
      <w:r w:rsidRPr="00A96170">
        <w:rPr>
          <w:rFonts w:ascii="Times New Roman" w:hAnsi="Times New Roman" w:cs="Times New Roman"/>
          <w:sz w:val="24"/>
          <w:szCs w:val="24"/>
        </w:rPr>
        <w:t>can’tvisit</w:t>
      </w:r>
      <w:proofErr w:type="spellEnd"/>
      <w:r w:rsidRPr="00A96170">
        <w:rPr>
          <w:rFonts w:ascii="Times New Roman" w:hAnsi="Times New Roman" w:cs="Times New Roman"/>
          <w:sz w:val="24"/>
          <w:szCs w:val="24"/>
        </w:rPr>
        <w:t xml:space="preserve"> friends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2" w:name="_Hlk94498474"/>
      <w:bookmarkEnd w:id="261"/>
      <w:r w:rsidRPr="00A96170">
        <w:rPr>
          <w:rFonts w:ascii="Times New Roman" w:hAnsi="Times New Roman" w:cs="Times New Roman"/>
          <w:sz w:val="24"/>
          <w:szCs w:val="24"/>
        </w:rPr>
        <w:t>Cannot go for internship like the colleagues because she has to take care of her mother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3" w:name="_Hlk94498531"/>
      <w:r w:rsidRPr="00A96170">
        <w:rPr>
          <w:rFonts w:ascii="Times New Roman" w:hAnsi="Times New Roman" w:cs="Times New Roman"/>
          <w:sz w:val="24"/>
          <w:szCs w:val="24"/>
        </w:rPr>
        <w:t>No one else can take care of the patient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4" w:name="_Hlk94497936"/>
      <w:bookmarkEnd w:id="262"/>
      <w:bookmarkEnd w:id="263"/>
      <w:r w:rsidRPr="00A96170">
        <w:rPr>
          <w:rFonts w:ascii="Times New Roman" w:hAnsi="Times New Roman" w:cs="Times New Roman"/>
          <w:sz w:val="24"/>
          <w:szCs w:val="24"/>
        </w:rPr>
        <w:t>Relatives view her as if she wants her mother to die, it is painful for her to process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Relatives refuse radiotherapy for the patient</w:t>
      </w:r>
      <w:bookmarkEnd w:id="264"/>
    </w:p>
    <w:p w:rsidR="00B812E3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5" w:name="_Hlk94498255"/>
      <w:r w:rsidRPr="00A96170">
        <w:rPr>
          <w:rFonts w:ascii="Times New Roman" w:hAnsi="Times New Roman" w:cs="Times New Roman"/>
          <w:sz w:val="24"/>
          <w:szCs w:val="24"/>
        </w:rPr>
        <w:t>Has no time to go to church to pray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6" w:name="_Hlk94498164"/>
      <w:bookmarkEnd w:id="265"/>
      <w:r w:rsidRPr="00A96170">
        <w:rPr>
          <w:rFonts w:ascii="Times New Roman" w:hAnsi="Times New Roman" w:cs="Times New Roman"/>
          <w:sz w:val="24"/>
          <w:szCs w:val="24"/>
        </w:rPr>
        <w:t>Feels bad to bathe her mother but no one else can do it</w:t>
      </w:r>
    </w:p>
    <w:p w:rsidR="004F0E5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7" w:name="_Hlk94498206"/>
      <w:bookmarkEnd w:id="266"/>
      <w:r w:rsidRPr="00A96170">
        <w:rPr>
          <w:rFonts w:ascii="Times New Roman" w:hAnsi="Times New Roman" w:cs="Times New Roman"/>
          <w:sz w:val="24"/>
          <w:szCs w:val="24"/>
        </w:rPr>
        <w:t>Fears to get infected when washing clothes without gloves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lastRenderedPageBreak/>
        <w:t>Feeding is hard because she refuses to eat</w:t>
      </w:r>
    </w:p>
    <w:bookmarkEnd w:id="267"/>
    <w:p w:rsidR="000C0488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Father sells his property to take care of the patient</w:t>
      </w:r>
    </w:p>
    <w:p w:rsidR="000C0488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Transport is difficult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8" w:name="_Hlk94498066"/>
      <w:r w:rsidRPr="00A96170">
        <w:rPr>
          <w:rFonts w:ascii="Times New Roman" w:hAnsi="Times New Roman" w:cs="Times New Roman"/>
          <w:sz w:val="24"/>
          <w:szCs w:val="24"/>
        </w:rPr>
        <w:t>Doctors treat them well</w:t>
      </w:r>
    </w:p>
    <w:bookmarkEnd w:id="268"/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96170">
        <w:rPr>
          <w:rFonts w:ascii="Times New Roman" w:hAnsi="Times New Roman" w:cs="Times New Roman"/>
          <w:sz w:val="24"/>
          <w:szCs w:val="24"/>
        </w:rPr>
        <w:t>Caregivers</w:t>
      </w:r>
      <w:proofErr w:type="gramEnd"/>
      <w:r w:rsidRPr="00A96170">
        <w:rPr>
          <w:rFonts w:ascii="Times New Roman" w:hAnsi="Times New Roman" w:cs="Times New Roman"/>
          <w:sz w:val="24"/>
          <w:szCs w:val="24"/>
        </w:rPr>
        <w:t xml:space="preserve"> knowledge about cancer as an incurable disease</w:t>
      </w:r>
    </w:p>
    <w:p w:rsidR="000532F6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69" w:name="_Hlk94497700"/>
      <w:r w:rsidRPr="00A96170">
        <w:rPr>
          <w:rFonts w:ascii="Times New Roman" w:hAnsi="Times New Roman" w:cs="Times New Roman"/>
          <w:sz w:val="24"/>
          <w:szCs w:val="24"/>
        </w:rPr>
        <w:t>She is paying for all the good things her mother did for her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70" w:name="_Hlk94497666"/>
      <w:bookmarkEnd w:id="269"/>
      <w:r w:rsidRPr="00A96170">
        <w:rPr>
          <w:rFonts w:ascii="Times New Roman" w:hAnsi="Times New Roman" w:cs="Times New Roman"/>
          <w:sz w:val="24"/>
          <w:szCs w:val="24"/>
        </w:rPr>
        <w:t>She is so close to the patient, she is happy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71" w:name="_Hlk94497320"/>
      <w:bookmarkEnd w:id="270"/>
      <w:r w:rsidRPr="00A96170">
        <w:rPr>
          <w:rFonts w:ascii="Times New Roman" w:hAnsi="Times New Roman" w:cs="Times New Roman"/>
          <w:sz w:val="24"/>
          <w:szCs w:val="24"/>
        </w:rPr>
        <w:t>Care giving has united the family</w:t>
      </w:r>
    </w:p>
    <w:bookmarkEnd w:id="271"/>
    <w:p w:rsidR="005E71C5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Has learnt that cancer has no cure</w:t>
      </w:r>
    </w:p>
    <w:p w:rsidR="005E71C5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72" w:name="_Hlk94497561"/>
      <w:r w:rsidRPr="00A96170">
        <w:rPr>
          <w:rFonts w:ascii="Times New Roman" w:hAnsi="Times New Roman" w:cs="Times New Roman"/>
          <w:sz w:val="24"/>
          <w:szCs w:val="24"/>
        </w:rPr>
        <w:t>Seeing patients with a similar disease cure, motivates her as a caregiver, gives her hope that her mother will be okay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73" w:name="_Hlk94497513"/>
      <w:bookmarkEnd w:id="272"/>
      <w:r w:rsidRPr="00A96170">
        <w:rPr>
          <w:rFonts w:ascii="Times New Roman" w:hAnsi="Times New Roman" w:cs="Times New Roman"/>
          <w:sz w:val="24"/>
          <w:szCs w:val="24"/>
        </w:rPr>
        <w:t xml:space="preserve">An </w:t>
      </w:r>
      <w:r w:rsidR="00F43A92" w:rsidRPr="00A96170">
        <w:rPr>
          <w:rFonts w:ascii="Times New Roman" w:hAnsi="Times New Roman" w:cs="Times New Roman"/>
          <w:sz w:val="24"/>
          <w:szCs w:val="24"/>
        </w:rPr>
        <w:t>organization</w:t>
      </w:r>
      <w:r w:rsidRPr="00A96170">
        <w:rPr>
          <w:rFonts w:ascii="Times New Roman" w:hAnsi="Times New Roman" w:cs="Times New Roman"/>
          <w:sz w:val="24"/>
          <w:szCs w:val="24"/>
        </w:rPr>
        <w:t xml:space="preserve"> helps them access blood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74" w:name="_Hlk94497424"/>
      <w:bookmarkEnd w:id="273"/>
      <w:r w:rsidRPr="00A96170">
        <w:rPr>
          <w:rFonts w:ascii="Times New Roman" w:hAnsi="Times New Roman" w:cs="Times New Roman"/>
          <w:sz w:val="24"/>
          <w:szCs w:val="24"/>
        </w:rPr>
        <w:t>Appreciates the referring hospital for treating them well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75" w:name="_Hlk94497393"/>
      <w:bookmarkEnd w:id="274"/>
      <w:r w:rsidRPr="00A96170">
        <w:rPr>
          <w:rFonts w:ascii="Times New Roman" w:hAnsi="Times New Roman" w:cs="Times New Roman"/>
          <w:sz w:val="24"/>
          <w:szCs w:val="24"/>
        </w:rPr>
        <w:t>Needs help convincing patient to go for radiotherapy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76" w:name="_Hlk94497271"/>
      <w:bookmarkEnd w:id="275"/>
      <w:r w:rsidRPr="00A96170">
        <w:rPr>
          <w:rFonts w:ascii="Times New Roman" w:hAnsi="Times New Roman" w:cs="Times New Roman"/>
          <w:sz w:val="24"/>
          <w:szCs w:val="24"/>
        </w:rPr>
        <w:t>Pampers are expensive</w:t>
      </w:r>
    </w:p>
    <w:p w:rsidR="000E28AC" w:rsidRPr="00A96170" w:rsidRDefault="00F43A92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77" w:name="_Hlk94497154"/>
      <w:bookmarkEnd w:id="276"/>
      <w:r>
        <w:rPr>
          <w:rFonts w:ascii="Times New Roman" w:hAnsi="Times New Roman" w:cs="Times New Roman"/>
          <w:sz w:val="24"/>
          <w:szCs w:val="24"/>
        </w:rPr>
        <w:t>Few beds for patients, some</w:t>
      </w:r>
      <w:r w:rsidRPr="00A96170">
        <w:rPr>
          <w:rFonts w:ascii="Times New Roman" w:hAnsi="Times New Roman" w:cs="Times New Roman"/>
          <w:sz w:val="24"/>
          <w:szCs w:val="24"/>
        </w:rPr>
        <w:t>times</w:t>
      </w:r>
      <w:r w:rsidR="000E28AC" w:rsidRPr="00A96170">
        <w:rPr>
          <w:rFonts w:ascii="Times New Roman" w:hAnsi="Times New Roman" w:cs="Times New Roman"/>
          <w:sz w:val="24"/>
          <w:szCs w:val="24"/>
        </w:rPr>
        <w:t xml:space="preserve"> patients sleep on the floor</w:t>
      </w:r>
    </w:p>
    <w:p w:rsidR="000E28AC" w:rsidRPr="00A96170" w:rsidRDefault="000E28AC" w:rsidP="00A96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170">
        <w:rPr>
          <w:rFonts w:ascii="Times New Roman" w:hAnsi="Times New Roman" w:cs="Times New Roman"/>
          <w:sz w:val="24"/>
          <w:szCs w:val="24"/>
        </w:rPr>
        <w:t>Dirty toilets could infect patients and caregivers</w:t>
      </w:r>
    </w:p>
    <w:bookmarkEnd w:id="2"/>
    <w:bookmarkEnd w:id="133"/>
    <w:bookmarkEnd w:id="277"/>
    <w:p w:rsidR="008027EF" w:rsidRPr="00A96170" w:rsidRDefault="008027EF" w:rsidP="00A961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027EF" w:rsidRPr="00A96170" w:rsidSect="00272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027EF"/>
    <w:rsid w:val="00013ED3"/>
    <w:rsid w:val="00025D4C"/>
    <w:rsid w:val="00027EA0"/>
    <w:rsid w:val="00031874"/>
    <w:rsid w:val="000322F9"/>
    <w:rsid w:val="0004494B"/>
    <w:rsid w:val="000532F6"/>
    <w:rsid w:val="00054A79"/>
    <w:rsid w:val="00055EC7"/>
    <w:rsid w:val="000630AC"/>
    <w:rsid w:val="000651FC"/>
    <w:rsid w:val="000755FC"/>
    <w:rsid w:val="00076EF7"/>
    <w:rsid w:val="00085B5D"/>
    <w:rsid w:val="000931FF"/>
    <w:rsid w:val="000A51A6"/>
    <w:rsid w:val="000B310C"/>
    <w:rsid w:val="000B4439"/>
    <w:rsid w:val="000C0488"/>
    <w:rsid w:val="000D649F"/>
    <w:rsid w:val="000E28AC"/>
    <w:rsid w:val="000E7675"/>
    <w:rsid w:val="000F05EE"/>
    <w:rsid w:val="000F097F"/>
    <w:rsid w:val="000F65A3"/>
    <w:rsid w:val="001224B5"/>
    <w:rsid w:val="00123F62"/>
    <w:rsid w:val="00125DDF"/>
    <w:rsid w:val="00126668"/>
    <w:rsid w:val="0017763B"/>
    <w:rsid w:val="001A1147"/>
    <w:rsid w:val="001B6BD6"/>
    <w:rsid w:val="001C6E3B"/>
    <w:rsid w:val="001D066B"/>
    <w:rsid w:val="001D0BF2"/>
    <w:rsid w:val="001D421B"/>
    <w:rsid w:val="0020002E"/>
    <w:rsid w:val="002015B7"/>
    <w:rsid w:val="0020334A"/>
    <w:rsid w:val="002248BC"/>
    <w:rsid w:val="00224D70"/>
    <w:rsid w:val="0022608F"/>
    <w:rsid w:val="002324AB"/>
    <w:rsid w:val="00244484"/>
    <w:rsid w:val="0024739E"/>
    <w:rsid w:val="002727DF"/>
    <w:rsid w:val="00274126"/>
    <w:rsid w:val="00274E73"/>
    <w:rsid w:val="002827EF"/>
    <w:rsid w:val="00283415"/>
    <w:rsid w:val="002E1473"/>
    <w:rsid w:val="002F1401"/>
    <w:rsid w:val="00320BBD"/>
    <w:rsid w:val="0032405B"/>
    <w:rsid w:val="00377536"/>
    <w:rsid w:val="0038024D"/>
    <w:rsid w:val="00386218"/>
    <w:rsid w:val="003912F8"/>
    <w:rsid w:val="003A3C08"/>
    <w:rsid w:val="003A5CDE"/>
    <w:rsid w:val="003C26EB"/>
    <w:rsid w:val="003C7417"/>
    <w:rsid w:val="003D1805"/>
    <w:rsid w:val="003D30CD"/>
    <w:rsid w:val="003D35D3"/>
    <w:rsid w:val="003E35C0"/>
    <w:rsid w:val="003E6960"/>
    <w:rsid w:val="00400623"/>
    <w:rsid w:val="004404FE"/>
    <w:rsid w:val="00455070"/>
    <w:rsid w:val="00463906"/>
    <w:rsid w:val="00473106"/>
    <w:rsid w:val="00473451"/>
    <w:rsid w:val="00474F89"/>
    <w:rsid w:val="00476831"/>
    <w:rsid w:val="0048299B"/>
    <w:rsid w:val="00487236"/>
    <w:rsid w:val="00487E07"/>
    <w:rsid w:val="004A6476"/>
    <w:rsid w:val="004B13E1"/>
    <w:rsid w:val="004B2A2B"/>
    <w:rsid w:val="004E112E"/>
    <w:rsid w:val="004F0E5C"/>
    <w:rsid w:val="004F111C"/>
    <w:rsid w:val="00501DA2"/>
    <w:rsid w:val="0051474C"/>
    <w:rsid w:val="00515C60"/>
    <w:rsid w:val="005251EA"/>
    <w:rsid w:val="00534CC3"/>
    <w:rsid w:val="00535492"/>
    <w:rsid w:val="00544FA7"/>
    <w:rsid w:val="00545B13"/>
    <w:rsid w:val="00550CF7"/>
    <w:rsid w:val="0056684D"/>
    <w:rsid w:val="005711C8"/>
    <w:rsid w:val="00573227"/>
    <w:rsid w:val="00573400"/>
    <w:rsid w:val="00577791"/>
    <w:rsid w:val="005841E9"/>
    <w:rsid w:val="00590172"/>
    <w:rsid w:val="005A70C9"/>
    <w:rsid w:val="005D5823"/>
    <w:rsid w:val="005E71C5"/>
    <w:rsid w:val="005F0446"/>
    <w:rsid w:val="005F0DEF"/>
    <w:rsid w:val="005F147C"/>
    <w:rsid w:val="00617C48"/>
    <w:rsid w:val="00623EBE"/>
    <w:rsid w:val="0063504B"/>
    <w:rsid w:val="00636444"/>
    <w:rsid w:val="0063678E"/>
    <w:rsid w:val="006472AC"/>
    <w:rsid w:val="00651254"/>
    <w:rsid w:val="0067433F"/>
    <w:rsid w:val="0068378D"/>
    <w:rsid w:val="006E6EEC"/>
    <w:rsid w:val="006F2C5A"/>
    <w:rsid w:val="006F7080"/>
    <w:rsid w:val="00721387"/>
    <w:rsid w:val="007366FD"/>
    <w:rsid w:val="00750734"/>
    <w:rsid w:val="00754153"/>
    <w:rsid w:val="00776550"/>
    <w:rsid w:val="00794A83"/>
    <w:rsid w:val="007A4F90"/>
    <w:rsid w:val="007C6EE1"/>
    <w:rsid w:val="007D33AC"/>
    <w:rsid w:val="007D577E"/>
    <w:rsid w:val="007D7289"/>
    <w:rsid w:val="007F4001"/>
    <w:rsid w:val="0080200D"/>
    <w:rsid w:val="008027EF"/>
    <w:rsid w:val="00811368"/>
    <w:rsid w:val="008247B9"/>
    <w:rsid w:val="00830A4A"/>
    <w:rsid w:val="00833414"/>
    <w:rsid w:val="0083375C"/>
    <w:rsid w:val="00835224"/>
    <w:rsid w:val="00835C87"/>
    <w:rsid w:val="00836826"/>
    <w:rsid w:val="008375FF"/>
    <w:rsid w:val="00845901"/>
    <w:rsid w:val="00864E5E"/>
    <w:rsid w:val="00890A9C"/>
    <w:rsid w:val="008A0E4B"/>
    <w:rsid w:val="008A2918"/>
    <w:rsid w:val="008B0F2B"/>
    <w:rsid w:val="008B36BE"/>
    <w:rsid w:val="008B46DE"/>
    <w:rsid w:val="008C5C71"/>
    <w:rsid w:val="008C5C9A"/>
    <w:rsid w:val="008E6EEC"/>
    <w:rsid w:val="008F728A"/>
    <w:rsid w:val="00903E64"/>
    <w:rsid w:val="00905425"/>
    <w:rsid w:val="009071AD"/>
    <w:rsid w:val="00927036"/>
    <w:rsid w:val="0094616D"/>
    <w:rsid w:val="00960D61"/>
    <w:rsid w:val="0096474B"/>
    <w:rsid w:val="009A66DA"/>
    <w:rsid w:val="009A78C6"/>
    <w:rsid w:val="009C23F0"/>
    <w:rsid w:val="009C3189"/>
    <w:rsid w:val="009D4DF5"/>
    <w:rsid w:val="009D4FB1"/>
    <w:rsid w:val="009D524C"/>
    <w:rsid w:val="009F7417"/>
    <w:rsid w:val="00A22620"/>
    <w:rsid w:val="00A22CA2"/>
    <w:rsid w:val="00A25020"/>
    <w:rsid w:val="00A3674A"/>
    <w:rsid w:val="00A4089E"/>
    <w:rsid w:val="00A503C3"/>
    <w:rsid w:val="00A506AD"/>
    <w:rsid w:val="00A55C64"/>
    <w:rsid w:val="00A95DD1"/>
    <w:rsid w:val="00A96170"/>
    <w:rsid w:val="00AA09BA"/>
    <w:rsid w:val="00AB33B6"/>
    <w:rsid w:val="00AC51CC"/>
    <w:rsid w:val="00AD5A69"/>
    <w:rsid w:val="00B13B44"/>
    <w:rsid w:val="00B239C0"/>
    <w:rsid w:val="00B35A2C"/>
    <w:rsid w:val="00B448C2"/>
    <w:rsid w:val="00B55448"/>
    <w:rsid w:val="00B63B6C"/>
    <w:rsid w:val="00B71B73"/>
    <w:rsid w:val="00B72AB3"/>
    <w:rsid w:val="00B812E3"/>
    <w:rsid w:val="00B81609"/>
    <w:rsid w:val="00BA2F8E"/>
    <w:rsid w:val="00BB4D25"/>
    <w:rsid w:val="00BD4E41"/>
    <w:rsid w:val="00BE1105"/>
    <w:rsid w:val="00C16D57"/>
    <w:rsid w:val="00C2163A"/>
    <w:rsid w:val="00C323A9"/>
    <w:rsid w:val="00C33BF9"/>
    <w:rsid w:val="00C4002A"/>
    <w:rsid w:val="00C539D5"/>
    <w:rsid w:val="00C662B2"/>
    <w:rsid w:val="00C836E0"/>
    <w:rsid w:val="00C87606"/>
    <w:rsid w:val="00C910D1"/>
    <w:rsid w:val="00C935C1"/>
    <w:rsid w:val="00CB37D4"/>
    <w:rsid w:val="00CC122E"/>
    <w:rsid w:val="00CC43FD"/>
    <w:rsid w:val="00CC5662"/>
    <w:rsid w:val="00CD051D"/>
    <w:rsid w:val="00CD4B16"/>
    <w:rsid w:val="00CD657E"/>
    <w:rsid w:val="00CF109A"/>
    <w:rsid w:val="00CF340D"/>
    <w:rsid w:val="00CF3E90"/>
    <w:rsid w:val="00CF5628"/>
    <w:rsid w:val="00D26817"/>
    <w:rsid w:val="00D30352"/>
    <w:rsid w:val="00D46385"/>
    <w:rsid w:val="00D4768F"/>
    <w:rsid w:val="00D635B4"/>
    <w:rsid w:val="00D64030"/>
    <w:rsid w:val="00D64CB7"/>
    <w:rsid w:val="00D8055A"/>
    <w:rsid w:val="00DA7B61"/>
    <w:rsid w:val="00DC6701"/>
    <w:rsid w:val="00DD13E1"/>
    <w:rsid w:val="00DE0D36"/>
    <w:rsid w:val="00DF44C2"/>
    <w:rsid w:val="00E15865"/>
    <w:rsid w:val="00E312FA"/>
    <w:rsid w:val="00E349CB"/>
    <w:rsid w:val="00E77A9C"/>
    <w:rsid w:val="00E913BC"/>
    <w:rsid w:val="00EB4B62"/>
    <w:rsid w:val="00EC5122"/>
    <w:rsid w:val="00EC66ED"/>
    <w:rsid w:val="00EC685A"/>
    <w:rsid w:val="00ED2AAC"/>
    <w:rsid w:val="00EF1FA5"/>
    <w:rsid w:val="00F218AD"/>
    <w:rsid w:val="00F32E94"/>
    <w:rsid w:val="00F35E89"/>
    <w:rsid w:val="00F43A92"/>
    <w:rsid w:val="00F4519A"/>
    <w:rsid w:val="00F4611E"/>
    <w:rsid w:val="00F51FCF"/>
    <w:rsid w:val="00F65BB2"/>
    <w:rsid w:val="00F834E0"/>
    <w:rsid w:val="00F83B78"/>
    <w:rsid w:val="00F85E27"/>
    <w:rsid w:val="00FA6D82"/>
    <w:rsid w:val="00FB3487"/>
    <w:rsid w:val="00FB40C7"/>
    <w:rsid w:val="00FD0901"/>
    <w:rsid w:val="00FD413E"/>
    <w:rsid w:val="00FE3162"/>
    <w:rsid w:val="00FE3D11"/>
    <w:rsid w:val="00FE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E63054-05FC-4C76-BCDE-0F0CB991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2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7EF"/>
    <w:rPr>
      <w:sz w:val="20"/>
      <w:szCs w:val="20"/>
    </w:rPr>
  </w:style>
  <w:style w:type="table" w:styleId="TableGrid">
    <w:name w:val="Table Grid"/>
    <w:basedOn w:val="TableNormal"/>
    <w:uiPriority w:val="39"/>
    <w:rsid w:val="005354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E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73D2D-C2AA-4205-AABE-323B54FB0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3</Pages>
  <Words>3261</Words>
  <Characters>1859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Maria Najjuka</dc:creator>
  <cp:lastModifiedBy>SARAH</cp:lastModifiedBy>
  <cp:revision>4</cp:revision>
  <dcterms:created xsi:type="dcterms:W3CDTF">2023-07-30T06:20:00Z</dcterms:created>
  <dcterms:modified xsi:type="dcterms:W3CDTF">2023-10-12T17:56:00Z</dcterms:modified>
</cp:coreProperties>
</file>